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2A056" w14:textId="394BDF52" w:rsidR="0089154B" w:rsidRDefault="00282B4B">
      <w:pPr>
        <w:rPr>
          <w:b/>
          <w:bCs/>
        </w:rPr>
      </w:pPr>
      <w:r>
        <w:rPr>
          <w:b/>
          <w:bCs/>
        </w:rPr>
        <w:t>Table</w:t>
      </w:r>
      <w:r w:rsidR="00E218E7">
        <w:rPr>
          <w:b/>
          <w:bCs/>
        </w:rPr>
        <w:t xml:space="preserve"> S1</w:t>
      </w:r>
      <w:r w:rsidR="0089154B" w:rsidRPr="0089154B">
        <w:rPr>
          <w:b/>
          <w:bCs/>
        </w:rPr>
        <w:t xml:space="preserve">. Sensitivity analyses </w:t>
      </w:r>
      <w:r w:rsidR="00F60C3A" w:rsidRPr="00F60C3A">
        <w:rPr>
          <w:b/>
          <w:bCs/>
        </w:rPr>
        <w:t>examining subsets of emotions</w:t>
      </w:r>
      <w:r w:rsidR="0089154B" w:rsidRPr="0089154B">
        <w:rPr>
          <w:b/>
          <w:bCs/>
        </w:rPr>
        <w:t>.</w:t>
      </w:r>
    </w:p>
    <w:p w14:paraId="7C56D7BD" w14:textId="77777777" w:rsidR="00282B4B" w:rsidRPr="0089154B" w:rsidRDefault="00282B4B">
      <w:pPr>
        <w:rPr>
          <w:b/>
          <w:bCs/>
        </w:rPr>
      </w:pPr>
    </w:p>
    <w:tbl>
      <w:tblPr>
        <w:tblW w:w="9007" w:type="dxa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"/>
        <w:gridCol w:w="1882"/>
        <w:gridCol w:w="2250"/>
        <w:gridCol w:w="1620"/>
        <w:gridCol w:w="1710"/>
        <w:gridCol w:w="1530"/>
      </w:tblGrid>
      <w:tr w:rsidR="00BD580E" w:rsidRPr="00536B58" w14:paraId="48C77F25" w14:textId="77777777" w:rsidTr="00BD580E">
        <w:trPr>
          <w:gridBefore w:val="1"/>
          <w:wBefore w:w="15" w:type="dxa"/>
        </w:trPr>
        <w:tc>
          <w:tcPr>
            <w:tcW w:w="1882" w:type="dxa"/>
            <w:tcBorders>
              <w:bottom w:val="single" w:sz="4" w:space="0" w:color="auto"/>
            </w:tcBorders>
          </w:tcPr>
          <w:p w14:paraId="14123D34" w14:textId="77777777" w:rsidR="00BD580E" w:rsidRPr="00536B58" w:rsidRDefault="00BD580E" w:rsidP="00CF74EC"/>
        </w:tc>
        <w:tc>
          <w:tcPr>
            <w:tcW w:w="2250" w:type="dxa"/>
            <w:tcBorders>
              <w:bottom w:val="single" w:sz="4" w:space="0" w:color="auto"/>
            </w:tcBorders>
            <w:vAlign w:val="center"/>
            <w:hideMark/>
          </w:tcPr>
          <w:p w14:paraId="1AC2A33F" w14:textId="77777777" w:rsidR="00BD580E" w:rsidRPr="00536B58" w:rsidRDefault="00BD580E" w:rsidP="00CF74EC"/>
        </w:tc>
        <w:tc>
          <w:tcPr>
            <w:tcW w:w="1620" w:type="dxa"/>
            <w:tcBorders>
              <w:bottom w:val="single" w:sz="4" w:space="0" w:color="auto"/>
            </w:tcBorders>
            <w:hideMark/>
          </w:tcPr>
          <w:p w14:paraId="37FD79EF" w14:textId="77777777" w:rsidR="00BD580E" w:rsidRPr="00536B58" w:rsidRDefault="00BD580E" w:rsidP="00CF74EC">
            <w:r w:rsidRPr="00536B58">
              <w:t>Parameter (Est. Error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  <w:hideMark/>
          </w:tcPr>
          <w:p w14:paraId="123B9BB2" w14:textId="77777777" w:rsidR="00BD580E" w:rsidRPr="00536B58" w:rsidRDefault="00BD580E" w:rsidP="00CF74EC">
            <w:r w:rsidRPr="00536B58">
              <w:t>95% Credible Interval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3D0B549" w14:textId="77777777" w:rsidR="00BD580E" w:rsidRPr="00536B58" w:rsidRDefault="00BD580E" w:rsidP="00CF74EC">
            <w:r w:rsidRPr="00536B58">
              <w:t>Probability of Direction (pd)</w:t>
            </w:r>
          </w:p>
        </w:tc>
      </w:tr>
      <w:tr w:rsidR="00BD580E" w:rsidRPr="00536B58" w14:paraId="41200B0E" w14:textId="77777777" w:rsidTr="00BD580E">
        <w:trPr>
          <w:gridBefore w:val="1"/>
          <w:wBefore w:w="15" w:type="dxa"/>
        </w:trPr>
        <w:tc>
          <w:tcPr>
            <w:tcW w:w="1882" w:type="dxa"/>
            <w:vMerge w:val="restart"/>
            <w:tcBorders>
              <w:top w:val="single" w:sz="4" w:space="0" w:color="auto"/>
            </w:tcBorders>
          </w:tcPr>
          <w:p w14:paraId="28658F2D" w14:textId="59291901" w:rsidR="00BD580E" w:rsidRPr="00536B58" w:rsidRDefault="00BD580E" w:rsidP="00CF74EC">
            <w:r>
              <w:rPr>
                <w:b/>
                <w:bCs/>
              </w:rPr>
              <w:t xml:space="preserve">Positive high arousal </w:t>
            </w:r>
            <w:r w:rsidRPr="008230DD">
              <w:rPr>
                <w:b/>
                <w:bCs/>
                <w:i/>
                <w:iCs/>
              </w:rPr>
              <w:t>(</w:t>
            </w:r>
            <w:r w:rsidR="008230DD">
              <w:rPr>
                <w:b/>
                <w:bCs/>
                <w:i/>
                <w:iCs/>
              </w:rPr>
              <w:t xml:space="preserve">alert, </w:t>
            </w:r>
            <w:r w:rsidRPr="008230DD">
              <w:rPr>
                <w:b/>
                <w:bCs/>
                <w:i/>
                <w:iCs/>
              </w:rPr>
              <w:t xml:space="preserve">enthusiastic, </w:t>
            </w:r>
            <w:r w:rsidR="008230DD">
              <w:rPr>
                <w:b/>
                <w:bCs/>
                <w:i/>
                <w:iCs/>
              </w:rPr>
              <w:t xml:space="preserve">excited, </w:t>
            </w:r>
            <w:r w:rsidRPr="008230DD">
              <w:rPr>
                <w:b/>
                <w:bCs/>
                <w:i/>
                <w:iCs/>
              </w:rPr>
              <w:t>happy, proud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277EE" w14:textId="77777777" w:rsidR="00BD580E" w:rsidRPr="00536B58" w:rsidRDefault="00BD580E" w:rsidP="00CF74EC">
            <w:r w:rsidRPr="00536B58">
              <w:rPr>
                <w:b/>
                <w:bCs/>
              </w:rPr>
              <w:t>Fixed effec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A2FC359" w14:textId="77777777" w:rsidR="00BD580E" w:rsidRPr="00536B58" w:rsidRDefault="00BD580E" w:rsidP="00CF74EC"/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5F7A9" w14:textId="77777777" w:rsidR="00BD580E" w:rsidRPr="00536B58" w:rsidRDefault="00BD580E" w:rsidP="00CF74EC"/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3DAEF6D" w14:textId="77777777" w:rsidR="00BD580E" w:rsidRPr="00536B58" w:rsidRDefault="00BD580E" w:rsidP="00CF74EC"/>
        </w:tc>
      </w:tr>
      <w:tr w:rsidR="00BD580E" w:rsidRPr="00536B58" w14:paraId="587096F2" w14:textId="77777777" w:rsidTr="00BD580E">
        <w:trPr>
          <w:gridBefore w:val="1"/>
          <w:wBefore w:w="15" w:type="dxa"/>
        </w:trPr>
        <w:tc>
          <w:tcPr>
            <w:tcW w:w="1882" w:type="dxa"/>
            <w:vMerge/>
          </w:tcPr>
          <w:p w14:paraId="0554E57E" w14:textId="77777777" w:rsidR="00BD580E" w:rsidRPr="00536B58" w:rsidRDefault="00BD580E" w:rsidP="00CF74EC"/>
        </w:tc>
        <w:tc>
          <w:tcPr>
            <w:tcW w:w="2250" w:type="dxa"/>
            <w:tcBorders>
              <w:top w:val="single" w:sz="4" w:space="0" w:color="auto"/>
            </w:tcBorders>
          </w:tcPr>
          <w:p w14:paraId="24F4B83D" w14:textId="77777777" w:rsidR="00BD580E" w:rsidRPr="00536B58" w:rsidRDefault="00BD580E" w:rsidP="00CF74EC">
            <w:r w:rsidRPr="00536B58">
              <w:t>Intercept, γ</w:t>
            </w:r>
            <w:r w:rsidRPr="00536B58">
              <w:rPr>
                <w:vertAlign w:val="subscript"/>
              </w:rPr>
              <w:t>0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B4CCF1B" w14:textId="33673EC7" w:rsidR="00BD580E" w:rsidRPr="00536B58" w:rsidRDefault="00011CA6" w:rsidP="00CF74EC">
            <w:r>
              <w:t>55.91</w:t>
            </w:r>
            <w:r w:rsidR="00F60C3A">
              <w:t>*</w:t>
            </w:r>
            <w:r>
              <w:t xml:space="preserve"> (1.25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CB21B92" w14:textId="2915A177" w:rsidR="00BD580E" w:rsidRPr="00536B58" w:rsidRDefault="00BD580E" w:rsidP="00CF74EC">
            <w:r>
              <w:t>[</w:t>
            </w:r>
            <w:r w:rsidR="00807E9A">
              <w:t>53.64, 58.37</w:t>
            </w:r>
            <w:r w:rsidRPr="00536B58">
              <w:t>]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7D884EF" w14:textId="200E3CB8" w:rsidR="00BD580E" w:rsidRPr="00536B58" w:rsidRDefault="00807E9A" w:rsidP="00CF74EC">
            <w:r>
              <w:t>100</w:t>
            </w:r>
            <w:r w:rsidR="00BD580E" w:rsidRPr="00536B58">
              <w:t>%</w:t>
            </w:r>
          </w:p>
        </w:tc>
      </w:tr>
      <w:tr w:rsidR="00BD580E" w:rsidRPr="00536B58" w14:paraId="30B556F0" w14:textId="77777777" w:rsidTr="00BD580E">
        <w:trPr>
          <w:gridBefore w:val="1"/>
          <w:wBefore w:w="15" w:type="dxa"/>
        </w:trPr>
        <w:tc>
          <w:tcPr>
            <w:tcW w:w="1882" w:type="dxa"/>
            <w:vMerge/>
          </w:tcPr>
          <w:p w14:paraId="725B9EBF" w14:textId="77777777" w:rsidR="00BD580E" w:rsidRPr="00536B58" w:rsidRDefault="00BD580E" w:rsidP="00CF74EC"/>
        </w:tc>
        <w:tc>
          <w:tcPr>
            <w:tcW w:w="2250" w:type="dxa"/>
          </w:tcPr>
          <w:p w14:paraId="3FE6079D" w14:textId="77777777" w:rsidR="00BD580E" w:rsidRPr="00536B58" w:rsidRDefault="00BD580E" w:rsidP="00CF74EC">
            <w:r w:rsidRPr="00536B58">
              <w:t>Day, γ</w:t>
            </w:r>
            <w:r w:rsidRPr="00536B58">
              <w:rPr>
                <w:vertAlign w:val="subscript"/>
              </w:rPr>
              <w:t>20</w:t>
            </w:r>
          </w:p>
        </w:tc>
        <w:tc>
          <w:tcPr>
            <w:tcW w:w="1620" w:type="dxa"/>
          </w:tcPr>
          <w:p w14:paraId="76BEE008" w14:textId="1E82ECC6" w:rsidR="00BD580E" w:rsidRPr="00536B58" w:rsidRDefault="00011CA6" w:rsidP="00CF74EC">
            <w:r>
              <w:t>0.00 (0.01)</w:t>
            </w:r>
          </w:p>
        </w:tc>
        <w:tc>
          <w:tcPr>
            <w:tcW w:w="1710" w:type="dxa"/>
          </w:tcPr>
          <w:p w14:paraId="13A5967C" w14:textId="3730C8E4" w:rsidR="00BD580E" w:rsidRPr="00536B58" w:rsidRDefault="00BD580E" w:rsidP="00CF74EC">
            <w:r w:rsidRPr="00536B58">
              <w:t>[</w:t>
            </w:r>
            <w:r w:rsidR="00C63A2B">
              <w:t>–</w:t>
            </w:r>
            <w:r w:rsidR="00807E9A">
              <w:t>0.01, 0.02</w:t>
            </w:r>
            <w:r w:rsidRPr="00536B58">
              <w:t>]</w:t>
            </w:r>
          </w:p>
        </w:tc>
        <w:tc>
          <w:tcPr>
            <w:tcW w:w="1530" w:type="dxa"/>
          </w:tcPr>
          <w:p w14:paraId="528AC506" w14:textId="759073FA" w:rsidR="00BD580E" w:rsidRPr="00536B58" w:rsidRDefault="00807E9A" w:rsidP="00CF74EC">
            <w:r>
              <w:t>76.03</w:t>
            </w:r>
            <w:r w:rsidR="00BD580E" w:rsidRPr="00536B58">
              <w:t>%</w:t>
            </w:r>
          </w:p>
        </w:tc>
      </w:tr>
      <w:tr w:rsidR="007205F7" w:rsidRPr="00536B58" w14:paraId="4E5C4E03" w14:textId="77777777" w:rsidTr="00BD580E">
        <w:trPr>
          <w:gridBefore w:val="1"/>
          <w:wBefore w:w="15" w:type="dxa"/>
        </w:trPr>
        <w:tc>
          <w:tcPr>
            <w:tcW w:w="1882" w:type="dxa"/>
            <w:vMerge/>
          </w:tcPr>
          <w:p w14:paraId="37D51446" w14:textId="77777777" w:rsidR="007205F7" w:rsidRPr="00536B58" w:rsidRDefault="007205F7" w:rsidP="007205F7"/>
        </w:tc>
        <w:tc>
          <w:tcPr>
            <w:tcW w:w="2250" w:type="dxa"/>
          </w:tcPr>
          <w:p w14:paraId="0477882A" w14:textId="630D18D0" w:rsidR="007205F7" w:rsidRPr="007205F7" w:rsidRDefault="007205F7" w:rsidP="007205F7">
            <w:r w:rsidRPr="007205F7">
              <w:t>Average air pollution (trait), γ</w:t>
            </w:r>
            <w:r w:rsidRPr="007205F7">
              <w:rPr>
                <w:vertAlign w:val="subscript"/>
              </w:rPr>
              <w:t>01</w:t>
            </w:r>
          </w:p>
        </w:tc>
        <w:tc>
          <w:tcPr>
            <w:tcW w:w="1620" w:type="dxa"/>
          </w:tcPr>
          <w:p w14:paraId="78AF78B7" w14:textId="05AB5A9A" w:rsidR="007205F7" w:rsidRPr="00536B58" w:rsidRDefault="00C63A2B" w:rsidP="007205F7">
            <w:r>
              <w:t>–</w:t>
            </w:r>
            <w:r w:rsidR="007205F7">
              <w:t>0.03 (0.22)</w:t>
            </w:r>
          </w:p>
        </w:tc>
        <w:tc>
          <w:tcPr>
            <w:tcW w:w="1710" w:type="dxa"/>
          </w:tcPr>
          <w:p w14:paraId="7EB6ECED" w14:textId="5F772EDD" w:rsidR="007205F7" w:rsidRPr="00536B58" w:rsidRDefault="007205F7" w:rsidP="007205F7">
            <w:r w:rsidRPr="00536B58">
              <w:t>[</w:t>
            </w:r>
            <w:r w:rsidR="00C63A2B">
              <w:t>–</w:t>
            </w:r>
            <w:r>
              <w:t>0.47, 0.40</w:t>
            </w:r>
            <w:r w:rsidRPr="00536B58">
              <w:t>]</w:t>
            </w:r>
          </w:p>
        </w:tc>
        <w:tc>
          <w:tcPr>
            <w:tcW w:w="1530" w:type="dxa"/>
          </w:tcPr>
          <w:p w14:paraId="4AAC483E" w14:textId="77810DD4" w:rsidR="007205F7" w:rsidRPr="00536B58" w:rsidRDefault="007205F7" w:rsidP="007205F7">
            <w:r>
              <w:t>54.77</w:t>
            </w:r>
            <w:r w:rsidRPr="00536B58">
              <w:t>%</w:t>
            </w:r>
          </w:p>
        </w:tc>
      </w:tr>
      <w:tr w:rsidR="007205F7" w:rsidRPr="00536B58" w14:paraId="2CFB90BA" w14:textId="77777777" w:rsidTr="00BD580E">
        <w:trPr>
          <w:gridBefore w:val="1"/>
          <w:wBefore w:w="15" w:type="dxa"/>
        </w:trPr>
        <w:tc>
          <w:tcPr>
            <w:tcW w:w="1882" w:type="dxa"/>
            <w:vMerge/>
          </w:tcPr>
          <w:p w14:paraId="46299A9D" w14:textId="77777777" w:rsidR="007205F7" w:rsidRPr="00536B58" w:rsidRDefault="007205F7" w:rsidP="007205F7"/>
        </w:tc>
        <w:tc>
          <w:tcPr>
            <w:tcW w:w="2250" w:type="dxa"/>
          </w:tcPr>
          <w:p w14:paraId="451D447D" w14:textId="5FD150CC" w:rsidR="007205F7" w:rsidRPr="007205F7" w:rsidRDefault="007205F7" w:rsidP="007205F7">
            <w:r w:rsidRPr="007205F7">
              <w:t>Daily air pollution (state), γ</w:t>
            </w:r>
            <w:r w:rsidRPr="007205F7">
              <w:rPr>
                <w:vertAlign w:val="subscript"/>
              </w:rPr>
              <w:t>10</w:t>
            </w:r>
          </w:p>
        </w:tc>
        <w:tc>
          <w:tcPr>
            <w:tcW w:w="1620" w:type="dxa"/>
          </w:tcPr>
          <w:p w14:paraId="0ED945E1" w14:textId="500B2BEE" w:rsidR="007205F7" w:rsidRPr="00536B58" w:rsidRDefault="007205F7" w:rsidP="007205F7">
            <w:r>
              <w:t>0.01 (0.01)</w:t>
            </w:r>
          </w:p>
        </w:tc>
        <w:tc>
          <w:tcPr>
            <w:tcW w:w="1710" w:type="dxa"/>
          </w:tcPr>
          <w:p w14:paraId="405A93BE" w14:textId="15428394" w:rsidR="007205F7" w:rsidRPr="00536B58" w:rsidRDefault="007205F7" w:rsidP="007205F7">
            <w:r>
              <w:t>[</w:t>
            </w:r>
            <w:r w:rsidR="00C63A2B">
              <w:t>–</w:t>
            </w:r>
            <w:r>
              <w:t>0.01, 0.03</w:t>
            </w:r>
            <w:r w:rsidRPr="00536B58">
              <w:t>]</w:t>
            </w:r>
          </w:p>
        </w:tc>
        <w:tc>
          <w:tcPr>
            <w:tcW w:w="1530" w:type="dxa"/>
          </w:tcPr>
          <w:p w14:paraId="6DE2B30B" w14:textId="3D1D45E6" w:rsidR="007205F7" w:rsidRPr="00536B58" w:rsidRDefault="007205F7" w:rsidP="007205F7">
            <w:r>
              <w:t>80.37</w:t>
            </w:r>
            <w:r w:rsidRPr="00536B58">
              <w:t>%</w:t>
            </w:r>
          </w:p>
        </w:tc>
      </w:tr>
      <w:tr w:rsidR="007205F7" w:rsidRPr="00536B58" w14:paraId="307ED455" w14:textId="77777777" w:rsidTr="005154B0">
        <w:trPr>
          <w:gridBefore w:val="1"/>
          <w:wBefore w:w="15" w:type="dxa"/>
        </w:trPr>
        <w:tc>
          <w:tcPr>
            <w:tcW w:w="1882" w:type="dxa"/>
            <w:vMerge/>
          </w:tcPr>
          <w:p w14:paraId="49EC006B" w14:textId="77777777" w:rsidR="007205F7" w:rsidRPr="00536B58" w:rsidRDefault="007205F7" w:rsidP="007205F7"/>
        </w:tc>
        <w:tc>
          <w:tcPr>
            <w:tcW w:w="2250" w:type="dxa"/>
            <w:tcBorders>
              <w:bottom w:val="single" w:sz="4" w:space="0" w:color="auto"/>
            </w:tcBorders>
          </w:tcPr>
          <w:p w14:paraId="7DD8E255" w14:textId="618E3070" w:rsidR="007205F7" w:rsidRPr="007205F7" w:rsidRDefault="007205F7" w:rsidP="007205F7">
            <w:r w:rsidRPr="007205F7">
              <w:t>Average air pollution (trait) * Daily air pollution (state), γ</w:t>
            </w:r>
            <w:r w:rsidRPr="007205F7">
              <w:rPr>
                <w:vertAlign w:val="subscript"/>
              </w:rPr>
              <w:t>1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46FD271" w14:textId="2F1D1CEB" w:rsidR="007205F7" w:rsidRPr="00536B58" w:rsidRDefault="00C63A2B" w:rsidP="007205F7">
            <w:r>
              <w:t>–</w:t>
            </w:r>
            <w:r w:rsidR="007205F7">
              <w:t>0.00 (0.0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0E8DA65" w14:textId="7B98694E" w:rsidR="007205F7" w:rsidRPr="00536B58" w:rsidRDefault="007205F7" w:rsidP="007205F7">
            <w:r w:rsidRPr="00536B58">
              <w:t>[</w:t>
            </w:r>
            <w:r w:rsidR="00C63A2B">
              <w:t>–</w:t>
            </w:r>
            <w:r>
              <w:t>0.01, 0.00</w:t>
            </w:r>
            <w:r w:rsidRPr="00536B58">
              <w:t>]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00F2804" w14:textId="37AD87B5" w:rsidR="007205F7" w:rsidRPr="00536B58" w:rsidRDefault="007205F7" w:rsidP="007205F7">
            <w:r>
              <w:t>86.67</w:t>
            </w:r>
            <w:r w:rsidRPr="00536B58">
              <w:t>%</w:t>
            </w:r>
          </w:p>
        </w:tc>
      </w:tr>
      <w:tr w:rsidR="00BD580E" w:rsidRPr="00536B58" w14:paraId="380A13B4" w14:textId="77777777" w:rsidTr="005154B0">
        <w:trPr>
          <w:gridBefore w:val="1"/>
          <w:wBefore w:w="15" w:type="dxa"/>
        </w:trPr>
        <w:tc>
          <w:tcPr>
            <w:tcW w:w="1882" w:type="dxa"/>
          </w:tcPr>
          <w:p w14:paraId="22D8F94F" w14:textId="77777777" w:rsidR="00BD580E" w:rsidRPr="00536B58" w:rsidRDefault="00BD580E" w:rsidP="00CF74EC"/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8E109D0" w14:textId="77777777" w:rsidR="00BD580E" w:rsidRPr="00536B58" w:rsidRDefault="00BD580E" w:rsidP="00CF74EC">
            <w:r w:rsidRPr="00536B58">
              <w:rPr>
                <w:b/>
                <w:bCs/>
              </w:rPr>
              <w:t>Random effec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C4260A7" w14:textId="77777777" w:rsidR="00BD580E" w:rsidRPr="00536B58" w:rsidRDefault="00BD580E" w:rsidP="00CF74EC"/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982DCAE" w14:textId="77777777" w:rsidR="00BD580E" w:rsidRPr="00536B58" w:rsidRDefault="00BD580E" w:rsidP="00CF74EC"/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C58DC59" w14:textId="77777777" w:rsidR="00BD580E" w:rsidRPr="00536B58" w:rsidRDefault="00BD580E" w:rsidP="00CF74EC"/>
        </w:tc>
      </w:tr>
      <w:tr w:rsidR="00BD580E" w:rsidRPr="00536B58" w14:paraId="3C8E9E42" w14:textId="77777777" w:rsidTr="00BD580E">
        <w:trPr>
          <w:gridBefore w:val="1"/>
          <w:wBefore w:w="15" w:type="dxa"/>
        </w:trPr>
        <w:tc>
          <w:tcPr>
            <w:tcW w:w="1882" w:type="dxa"/>
          </w:tcPr>
          <w:p w14:paraId="75A2C444" w14:textId="77777777" w:rsidR="00BD580E" w:rsidRPr="00536B58" w:rsidRDefault="00BD580E" w:rsidP="00BD580E"/>
        </w:tc>
        <w:tc>
          <w:tcPr>
            <w:tcW w:w="2250" w:type="dxa"/>
            <w:tcBorders>
              <w:top w:val="single" w:sz="4" w:space="0" w:color="auto"/>
            </w:tcBorders>
          </w:tcPr>
          <w:p w14:paraId="005069C8" w14:textId="77777777" w:rsidR="00BD580E" w:rsidRPr="00536B58" w:rsidRDefault="00BD580E" w:rsidP="00BD580E">
            <w:r w:rsidRPr="00536B58">
              <w:t xml:space="preserve">Intercept, </w:t>
            </w:r>
            <w:r w:rsidRPr="00536B58">
              <w:sym w:font="Symbol" w:char="F073"/>
            </w:r>
            <w:r w:rsidRPr="00536B58">
              <w:rPr>
                <w:vertAlign w:val="subscript"/>
              </w:rPr>
              <w:t>u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7F6C18C" w14:textId="516B6016" w:rsidR="00BD580E" w:rsidRPr="00536B58" w:rsidRDefault="008F16C7" w:rsidP="00BD580E">
            <w:r>
              <w:t>15.64</w:t>
            </w:r>
            <w:r w:rsidR="00F60C3A">
              <w:t>*</w:t>
            </w:r>
            <w:r>
              <w:t xml:space="preserve"> (0.94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06BF1ED" w14:textId="0D2E3B60" w:rsidR="00BD580E" w:rsidRPr="00536B58" w:rsidRDefault="00BD580E" w:rsidP="00BD580E">
            <w:r>
              <w:t>[</w:t>
            </w:r>
            <w:r w:rsidR="008F16C7">
              <w:t>13.74, 17.58</w:t>
            </w:r>
            <w:r w:rsidRPr="00536B58">
              <w:t>]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82CDFB3" w14:textId="2A479F96" w:rsidR="00BD580E" w:rsidRPr="00536B58" w:rsidRDefault="008F16C7" w:rsidP="00BD580E">
            <w:r>
              <w:t>100</w:t>
            </w:r>
            <w:r w:rsidR="00BD580E" w:rsidRPr="00536B58">
              <w:t>%</w:t>
            </w:r>
          </w:p>
        </w:tc>
      </w:tr>
      <w:tr w:rsidR="007205F7" w:rsidRPr="00536B58" w14:paraId="4EF030A1" w14:textId="77777777" w:rsidTr="00BD580E">
        <w:trPr>
          <w:gridBefore w:val="1"/>
          <w:wBefore w:w="15" w:type="dxa"/>
        </w:trPr>
        <w:tc>
          <w:tcPr>
            <w:tcW w:w="1882" w:type="dxa"/>
          </w:tcPr>
          <w:p w14:paraId="465A27B6" w14:textId="77777777" w:rsidR="007205F7" w:rsidRPr="00536B58" w:rsidRDefault="007205F7" w:rsidP="007205F7"/>
        </w:tc>
        <w:tc>
          <w:tcPr>
            <w:tcW w:w="2250" w:type="dxa"/>
          </w:tcPr>
          <w:p w14:paraId="0BB253E0" w14:textId="77AC5B9E" w:rsidR="007205F7" w:rsidRPr="007205F7" w:rsidRDefault="007205F7" w:rsidP="007205F7">
            <w:r w:rsidRPr="007205F7">
              <w:t xml:space="preserve">Daily air pollution (state), </w:t>
            </w:r>
            <w:r w:rsidRPr="007205F7">
              <w:sym w:font="Symbol" w:char="F073"/>
            </w:r>
            <w:r w:rsidRPr="007205F7">
              <w:rPr>
                <w:vertAlign w:val="subscript"/>
              </w:rPr>
              <w:t>u1</w:t>
            </w:r>
          </w:p>
        </w:tc>
        <w:tc>
          <w:tcPr>
            <w:tcW w:w="1620" w:type="dxa"/>
          </w:tcPr>
          <w:p w14:paraId="53487B49" w14:textId="70ED0A50" w:rsidR="007205F7" w:rsidRPr="00536B58" w:rsidRDefault="007205F7" w:rsidP="007205F7">
            <w:r>
              <w:t>0.07</w:t>
            </w:r>
            <w:r w:rsidR="00F60C3A">
              <w:t>*</w:t>
            </w:r>
            <w:r>
              <w:t xml:space="preserve"> (0.01)</w:t>
            </w:r>
          </w:p>
        </w:tc>
        <w:tc>
          <w:tcPr>
            <w:tcW w:w="1710" w:type="dxa"/>
          </w:tcPr>
          <w:p w14:paraId="1EAE813A" w14:textId="3CF37537" w:rsidR="007205F7" w:rsidRPr="00536B58" w:rsidRDefault="007205F7" w:rsidP="007205F7">
            <w:r w:rsidRPr="00536B58">
              <w:t>[</w:t>
            </w:r>
            <w:r>
              <w:t>0.05, 0.09</w:t>
            </w:r>
            <w:r w:rsidRPr="00536B58">
              <w:t>]</w:t>
            </w:r>
          </w:p>
        </w:tc>
        <w:tc>
          <w:tcPr>
            <w:tcW w:w="1530" w:type="dxa"/>
          </w:tcPr>
          <w:p w14:paraId="27A06284" w14:textId="3EB53B93" w:rsidR="007205F7" w:rsidRPr="00536B58" w:rsidRDefault="007205F7" w:rsidP="007205F7">
            <w:r>
              <w:t>100</w:t>
            </w:r>
            <w:r w:rsidRPr="00536B58">
              <w:t>%</w:t>
            </w:r>
          </w:p>
        </w:tc>
      </w:tr>
      <w:tr w:rsidR="007205F7" w:rsidRPr="00536B58" w14:paraId="4340F80E" w14:textId="77777777" w:rsidTr="00BD580E">
        <w:trPr>
          <w:gridBefore w:val="1"/>
          <w:wBefore w:w="15" w:type="dxa"/>
        </w:trPr>
        <w:tc>
          <w:tcPr>
            <w:tcW w:w="1882" w:type="dxa"/>
          </w:tcPr>
          <w:p w14:paraId="6F865FAF" w14:textId="77777777" w:rsidR="007205F7" w:rsidRPr="00536B58" w:rsidRDefault="007205F7" w:rsidP="007205F7"/>
        </w:tc>
        <w:tc>
          <w:tcPr>
            <w:tcW w:w="2250" w:type="dxa"/>
          </w:tcPr>
          <w:p w14:paraId="1111BC8E" w14:textId="7FF57C29" w:rsidR="007205F7" w:rsidRPr="007205F7" w:rsidRDefault="007205F7" w:rsidP="007205F7">
            <w:r w:rsidRPr="007205F7">
              <w:t xml:space="preserve">Corr. Intercept, Daily air pollution (state), </w:t>
            </w:r>
            <w:r w:rsidRPr="007205F7">
              <w:rPr>
                <w:i/>
                <w:iCs/>
              </w:rPr>
              <w:t>r</w:t>
            </w:r>
            <w:r w:rsidRPr="007205F7">
              <w:rPr>
                <w:vertAlign w:val="subscript"/>
              </w:rPr>
              <w:t>u0u1</w:t>
            </w:r>
          </w:p>
        </w:tc>
        <w:tc>
          <w:tcPr>
            <w:tcW w:w="1620" w:type="dxa"/>
          </w:tcPr>
          <w:p w14:paraId="707B505A" w14:textId="0509D9A4" w:rsidR="007205F7" w:rsidRPr="00536B58" w:rsidRDefault="00C63A2B" w:rsidP="007205F7">
            <w:r>
              <w:t>–</w:t>
            </w:r>
            <w:r w:rsidR="007205F7">
              <w:t>0.19 (0.14)</w:t>
            </w:r>
          </w:p>
        </w:tc>
        <w:tc>
          <w:tcPr>
            <w:tcW w:w="1710" w:type="dxa"/>
          </w:tcPr>
          <w:p w14:paraId="45C67273" w14:textId="21F72C8B" w:rsidR="007205F7" w:rsidRPr="00536B58" w:rsidRDefault="007205F7" w:rsidP="007205F7">
            <w:r w:rsidRPr="00536B58">
              <w:t>[</w:t>
            </w:r>
            <w:r w:rsidR="00C63A2B">
              <w:t>–</w:t>
            </w:r>
            <w:r>
              <w:t>0.46, 0.07</w:t>
            </w:r>
            <w:r w:rsidRPr="00536B58">
              <w:t>]</w:t>
            </w:r>
          </w:p>
        </w:tc>
        <w:tc>
          <w:tcPr>
            <w:tcW w:w="1530" w:type="dxa"/>
          </w:tcPr>
          <w:p w14:paraId="692172E0" w14:textId="3F9EB3AE" w:rsidR="007205F7" w:rsidRPr="00536B58" w:rsidRDefault="007205F7" w:rsidP="007205F7">
            <w:r>
              <w:t>91.47</w:t>
            </w:r>
            <w:r w:rsidRPr="00536B58">
              <w:t>%</w:t>
            </w:r>
          </w:p>
        </w:tc>
      </w:tr>
      <w:tr w:rsidR="00BD580E" w:rsidRPr="00536B58" w14:paraId="02EEFC55" w14:textId="77777777" w:rsidTr="00BD580E">
        <w:trPr>
          <w:gridBefore w:val="1"/>
          <w:wBefore w:w="15" w:type="dxa"/>
        </w:trPr>
        <w:tc>
          <w:tcPr>
            <w:tcW w:w="1882" w:type="dxa"/>
          </w:tcPr>
          <w:p w14:paraId="2E791484" w14:textId="77777777" w:rsidR="00BD580E" w:rsidRPr="00536B58" w:rsidRDefault="00BD580E" w:rsidP="00BD580E"/>
        </w:tc>
        <w:tc>
          <w:tcPr>
            <w:tcW w:w="2250" w:type="dxa"/>
          </w:tcPr>
          <w:p w14:paraId="7614E736" w14:textId="77777777" w:rsidR="00BD580E" w:rsidRPr="00536B58" w:rsidRDefault="00BD580E" w:rsidP="00BD580E">
            <w:r w:rsidRPr="00536B58">
              <w:t xml:space="preserve">Residual, </w:t>
            </w:r>
            <w:r w:rsidRPr="00536B58">
              <w:sym w:font="Symbol" w:char="F073"/>
            </w:r>
            <w:r w:rsidRPr="00536B58">
              <w:rPr>
                <w:vertAlign w:val="subscript"/>
              </w:rPr>
              <w:t>e</w:t>
            </w:r>
          </w:p>
        </w:tc>
        <w:tc>
          <w:tcPr>
            <w:tcW w:w="1620" w:type="dxa"/>
          </w:tcPr>
          <w:p w14:paraId="1AF70BF7" w14:textId="03ABB6E6" w:rsidR="00BD580E" w:rsidRPr="00536B58" w:rsidRDefault="008F16C7" w:rsidP="00BD580E">
            <w:r>
              <w:t>11.12 (0.09)</w:t>
            </w:r>
          </w:p>
        </w:tc>
        <w:tc>
          <w:tcPr>
            <w:tcW w:w="1710" w:type="dxa"/>
          </w:tcPr>
          <w:p w14:paraId="1292B443" w14:textId="73C16371" w:rsidR="00BD580E" w:rsidRPr="00536B58" w:rsidRDefault="00BD580E" w:rsidP="00BD580E">
            <w:r>
              <w:t>[</w:t>
            </w:r>
            <w:r w:rsidR="008F16C7">
              <w:t>10.94, 11.30</w:t>
            </w:r>
            <w:r w:rsidR="00011CA6">
              <w:t>]</w:t>
            </w:r>
          </w:p>
        </w:tc>
        <w:tc>
          <w:tcPr>
            <w:tcW w:w="1530" w:type="dxa"/>
          </w:tcPr>
          <w:p w14:paraId="211A244A" w14:textId="077DE857" w:rsidR="00BD580E" w:rsidRPr="00536B58" w:rsidRDefault="008F16C7" w:rsidP="00BD580E">
            <w:r>
              <w:t>100</w:t>
            </w:r>
            <w:r w:rsidR="00BD580E" w:rsidRPr="00536B58">
              <w:t>%</w:t>
            </w:r>
          </w:p>
        </w:tc>
      </w:tr>
      <w:tr w:rsidR="00BD580E" w:rsidRPr="00536B58" w14:paraId="0B6BA47A" w14:textId="77777777" w:rsidTr="004E625F">
        <w:trPr>
          <w:gridBefore w:val="1"/>
          <w:wBefore w:w="15" w:type="dxa"/>
        </w:trPr>
        <w:tc>
          <w:tcPr>
            <w:tcW w:w="1882" w:type="dxa"/>
          </w:tcPr>
          <w:p w14:paraId="76D396AD" w14:textId="77777777" w:rsidR="00BD580E" w:rsidRPr="00536B58" w:rsidRDefault="00BD580E" w:rsidP="00CF74EC"/>
        </w:tc>
        <w:tc>
          <w:tcPr>
            <w:tcW w:w="2250" w:type="dxa"/>
            <w:tcBorders>
              <w:top w:val="single" w:sz="4" w:space="0" w:color="auto"/>
            </w:tcBorders>
          </w:tcPr>
          <w:p w14:paraId="2E485F10" w14:textId="77777777" w:rsidR="00BD580E" w:rsidRPr="00BD580E" w:rsidRDefault="00BD580E" w:rsidP="00CF74EC">
            <w:r w:rsidRPr="00BD580E">
              <w:t>Observations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973B82A" w14:textId="77777777" w:rsidR="00BD580E" w:rsidRPr="00BD580E" w:rsidRDefault="00BD580E" w:rsidP="00CF74EC">
            <w:r w:rsidRPr="00BD580E">
              <w:t>8,250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76CE472" w14:textId="77777777" w:rsidR="00BD580E" w:rsidRPr="00536B58" w:rsidRDefault="00BD580E" w:rsidP="00CF74EC"/>
        </w:tc>
        <w:tc>
          <w:tcPr>
            <w:tcW w:w="1530" w:type="dxa"/>
            <w:tcBorders>
              <w:top w:val="single" w:sz="4" w:space="0" w:color="auto"/>
            </w:tcBorders>
          </w:tcPr>
          <w:p w14:paraId="0784C44E" w14:textId="77777777" w:rsidR="00BD580E" w:rsidRPr="00536B58" w:rsidRDefault="00BD580E" w:rsidP="00CF74EC"/>
        </w:tc>
      </w:tr>
      <w:tr w:rsidR="00BD580E" w:rsidRPr="00536B58" w14:paraId="1470B5BD" w14:textId="77777777" w:rsidTr="00BD580E">
        <w:trPr>
          <w:gridBefore w:val="1"/>
          <w:wBefore w:w="15" w:type="dxa"/>
        </w:trPr>
        <w:tc>
          <w:tcPr>
            <w:tcW w:w="1882" w:type="dxa"/>
          </w:tcPr>
          <w:p w14:paraId="3B91A261" w14:textId="77777777" w:rsidR="00BD580E" w:rsidRPr="00536B58" w:rsidRDefault="00BD580E" w:rsidP="00CF74EC"/>
        </w:tc>
        <w:tc>
          <w:tcPr>
            <w:tcW w:w="2250" w:type="dxa"/>
          </w:tcPr>
          <w:p w14:paraId="5D0F36B5" w14:textId="77777777" w:rsidR="00BD580E" w:rsidRPr="00BD580E" w:rsidRDefault="00BD580E" w:rsidP="00CF74EC">
            <w:r w:rsidRPr="00BD580E">
              <w:t>ICC</w:t>
            </w:r>
          </w:p>
        </w:tc>
        <w:tc>
          <w:tcPr>
            <w:tcW w:w="1620" w:type="dxa"/>
          </w:tcPr>
          <w:p w14:paraId="2BB2A4EF" w14:textId="207D1060" w:rsidR="00BD580E" w:rsidRPr="00BD580E" w:rsidRDefault="004915EC" w:rsidP="00CF74EC">
            <w:r>
              <w:t>0.67</w:t>
            </w:r>
          </w:p>
        </w:tc>
        <w:tc>
          <w:tcPr>
            <w:tcW w:w="1710" w:type="dxa"/>
          </w:tcPr>
          <w:p w14:paraId="7F6E1CDE" w14:textId="77777777" w:rsidR="00BD580E" w:rsidRPr="00536B58" w:rsidRDefault="00BD580E" w:rsidP="00CF74EC"/>
        </w:tc>
        <w:tc>
          <w:tcPr>
            <w:tcW w:w="1530" w:type="dxa"/>
          </w:tcPr>
          <w:p w14:paraId="3E566BC2" w14:textId="77777777" w:rsidR="00BD580E" w:rsidRPr="00536B58" w:rsidRDefault="00BD580E" w:rsidP="00CF74EC"/>
        </w:tc>
      </w:tr>
      <w:tr w:rsidR="00BD580E" w:rsidRPr="00536B58" w14:paraId="05C586AD" w14:textId="77777777" w:rsidTr="00BD580E">
        <w:trPr>
          <w:gridBefore w:val="1"/>
          <w:wBefore w:w="15" w:type="dxa"/>
        </w:trPr>
        <w:tc>
          <w:tcPr>
            <w:tcW w:w="1882" w:type="dxa"/>
          </w:tcPr>
          <w:p w14:paraId="42F8D958" w14:textId="77777777" w:rsidR="00BD580E" w:rsidRPr="00536B58" w:rsidRDefault="00BD580E" w:rsidP="00CF74EC"/>
        </w:tc>
        <w:tc>
          <w:tcPr>
            <w:tcW w:w="2250" w:type="dxa"/>
          </w:tcPr>
          <w:p w14:paraId="5FB6DBF5" w14:textId="77777777" w:rsidR="00BD580E" w:rsidRPr="00536B58" w:rsidRDefault="00BD580E" w:rsidP="00CF74EC">
            <w:r w:rsidRPr="00536B58">
              <w:t>Marginal R</w:t>
            </w:r>
            <w:r w:rsidRPr="00536B58">
              <w:rPr>
                <w:vertAlign w:val="superscript"/>
              </w:rPr>
              <w:t>2</w:t>
            </w:r>
          </w:p>
        </w:tc>
        <w:tc>
          <w:tcPr>
            <w:tcW w:w="1620" w:type="dxa"/>
          </w:tcPr>
          <w:p w14:paraId="052141CA" w14:textId="35BCC4B4" w:rsidR="00BD580E" w:rsidRPr="00536B58" w:rsidRDefault="004915EC" w:rsidP="00CF74EC">
            <w:r>
              <w:t>0.002</w:t>
            </w:r>
          </w:p>
        </w:tc>
        <w:tc>
          <w:tcPr>
            <w:tcW w:w="1710" w:type="dxa"/>
          </w:tcPr>
          <w:p w14:paraId="67E5988E" w14:textId="77777777" w:rsidR="00BD580E" w:rsidRPr="00536B58" w:rsidRDefault="00BD580E" w:rsidP="00CF74EC"/>
        </w:tc>
        <w:tc>
          <w:tcPr>
            <w:tcW w:w="1530" w:type="dxa"/>
          </w:tcPr>
          <w:p w14:paraId="6E1A65EF" w14:textId="77777777" w:rsidR="00BD580E" w:rsidRPr="00536B58" w:rsidRDefault="00BD580E" w:rsidP="00CF74EC"/>
        </w:tc>
      </w:tr>
      <w:tr w:rsidR="00BD580E" w:rsidRPr="00536B58" w14:paraId="6ED23769" w14:textId="77777777" w:rsidTr="00BD580E">
        <w:trPr>
          <w:gridBefore w:val="1"/>
          <w:wBefore w:w="15" w:type="dxa"/>
        </w:trPr>
        <w:tc>
          <w:tcPr>
            <w:tcW w:w="1882" w:type="dxa"/>
          </w:tcPr>
          <w:p w14:paraId="05CC5047" w14:textId="77777777" w:rsidR="00BD580E" w:rsidRPr="00536B58" w:rsidRDefault="00BD580E" w:rsidP="00CF74EC"/>
        </w:tc>
        <w:tc>
          <w:tcPr>
            <w:tcW w:w="2250" w:type="dxa"/>
          </w:tcPr>
          <w:p w14:paraId="0A305477" w14:textId="77777777" w:rsidR="00BD580E" w:rsidRPr="00536B58" w:rsidRDefault="00BD580E" w:rsidP="00CF74EC">
            <w:r w:rsidRPr="00536B58">
              <w:t>Conditional R</w:t>
            </w:r>
            <w:r w:rsidRPr="00536B58">
              <w:rPr>
                <w:vertAlign w:val="superscript"/>
              </w:rPr>
              <w:t>2</w:t>
            </w:r>
          </w:p>
        </w:tc>
        <w:tc>
          <w:tcPr>
            <w:tcW w:w="1620" w:type="dxa"/>
          </w:tcPr>
          <w:p w14:paraId="7B251432" w14:textId="714A8597" w:rsidR="00BD580E" w:rsidRPr="00536B58" w:rsidRDefault="004915EC" w:rsidP="00CF74EC">
            <w:r>
              <w:t>0.660</w:t>
            </w:r>
          </w:p>
        </w:tc>
        <w:tc>
          <w:tcPr>
            <w:tcW w:w="1710" w:type="dxa"/>
          </w:tcPr>
          <w:p w14:paraId="5884C07E" w14:textId="77777777" w:rsidR="00BD580E" w:rsidRPr="00536B58" w:rsidRDefault="00BD580E" w:rsidP="00CF74EC"/>
        </w:tc>
        <w:tc>
          <w:tcPr>
            <w:tcW w:w="1530" w:type="dxa"/>
          </w:tcPr>
          <w:p w14:paraId="77D9850D" w14:textId="77777777" w:rsidR="00BD580E" w:rsidRPr="00536B58" w:rsidRDefault="00BD580E" w:rsidP="00CF74EC"/>
        </w:tc>
      </w:tr>
      <w:tr w:rsidR="00BD580E" w:rsidRPr="00536B58" w14:paraId="7E6B711E" w14:textId="77777777" w:rsidTr="00BD580E">
        <w:tc>
          <w:tcPr>
            <w:tcW w:w="1897" w:type="dxa"/>
            <w:gridSpan w:val="2"/>
            <w:vMerge w:val="restart"/>
            <w:tcBorders>
              <w:top w:val="single" w:sz="4" w:space="0" w:color="auto"/>
            </w:tcBorders>
          </w:tcPr>
          <w:p w14:paraId="39F412B6" w14:textId="307451AE" w:rsidR="00BD580E" w:rsidRPr="00536B58" w:rsidRDefault="00BD580E" w:rsidP="00CF74EC">
            <w:r>
              <w:rPr>
                <w:b/>
                <w:bCs/>
              </w:rPr>
              <w:t xml:space="preserve">Positive low arousal </w:t>
            </w:r>
            <w:r w:rsidRPr="008230DD">
              <w:rPr>
                <w:b/>
                <w:bCs/>
                <w:i/>
                <w:iCs/>
              </w:rPr>
              <w:t xml:space="preserve">(calm, </w:t>
            </w:r>
            <w:r w:rsidR="008230DD" w:rsidRPr="008230DD">
              <w:rPr>
                <w:b/>
                <w:bCs/>
                <w:i/>
                <w:iCs/>
              </w:rPr>
              <w:t xml:space="preserve">content, </w:t>
            </w:r>
            <w:r w:rsidRPr="008230DD">
              <w:rPr>
                <w:b/>
                <w:bCs/>
                <w:i/>
                <w:iCs/>
              </w:rPr>
              <w:t xml:space="preserve">peaceful, </w:t>
            </w:r>
            <w:r w:rsidR="008230DD" w:rsidRPr="008230DD">
              <w:rPr>
                <w:b/>
                <w:bCs/>
                <w:i/>
                <w:iCs/>
              </w:rPr>
              <w:t xml:space="preserve">relaxed, </w:t>
            </w:r>
            <w:r w:rsidRPr="008230DD">
              <w:rPr>
                <w:b/>
                <w:bCs/>
                <w:i/>
                <w:iCs/>
              </w:rPr>
              <w:t>satisfied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E99FF" w14:textId="77777777" w:rsidR="00BD580E" w:rsidRPr="00536B58" w:rsidRDefault="00BD580E" w:rsidP="00CF74EC">
            <w:r w:rsidRPr="00536B58">
              <w:rPr>
                <w:b/>
                <w:bCs/>
              </w:rPr>
              <w:t>Fixed effec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AE6A93A" w14:textId="77777777" w:rsidR="00BD580E" w:rsidRPr="00536B58" w:rsidRDefault="00BD580E" w:rsidP="00CF74EC"/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6C486" w14:textId="77777777" w:rsidR="00BD580E" w:rsidRPr="00536B58" w:rsidRDefault="00BD580E" w:rsidP="00CF74EC"/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EDE3A33" w14:textId="77777777" w:rsidR="00BD580E" w:rsidRPr="00536B58" w:rsidRDefault="00BD580E" w:rsidP="00CF74EC"/>
        </w:tc>
      </w:tr>
      <w:tr w:rsidR="00BD580E" w:rsidRPr="00536B58" w14:paraId="4DDD127B" w14:textId="77777777" w:rsidTr="00BD580E">
        <w:tc>
          <w:tcPr>
            <w:tcW w:w="1897" w:type="dxa"/>
            <w:gridSpan w:val="2"/>
            <w:vMerge/>
          </w:tcPr>
          <w:p w14:paraId="7ADF8DBF" w14:textId="77777777" w:rsidR="00BD580E" w:rsidRPr="00536B58" w:rsidRDefault="00BD580E" w:rsidP="00CF74EC"/>
        </w:tc>
        <w:tc>
          <w:tcPr>
            <w:tcW w:w="2250" w:type="dxa"/>
            <w:tcBorders>
              <w:top w:val="single" w:sz="4" w:space="0" w:color="auto"/>
            </w:tcBorders>
          </w:tcPr>
          <w:p w14:paraId="6D4DD058" w14:textId="77777777" w:rsidR="00BD580E" w:rsidRPr="00536B58" w:rsidRDefault="00BD580E" w:rsidP="00CF74EC">
            <w:r w:rsidRPr="00536B58">
              <w:t>Intercept, γ</w:t>
            </w:r>
            <w:r w:rsidRPr="00536B58">
              <w:rPr>
                <w:vertAlign w:val="subscript"/>
              </w:rPr>
              <w:t>0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D3EB8D4" w14:textId="08D239F4" w:rsidR="00BD580E" w:rsidRPr="00536B58" w:rsidRDefault="00781CC5" w:rsidP="00CF74EC">
            <w:r>
              <w:t>58.83</w:t>
            </w:r>
            <w:r w:rsidR="00F60C3A">
              <w:t>*</w:t>
            </w:r>
            <w:r>
              <w:t xml:space="preserve"> (1.20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A457668" w14:textId="5DBFD6BC" w:rsidR="00BD580E" w:rsidRPr="00536B58" w:rsidRDefault="00BD580E" w:rsidP="00CF74EC">
            <w:r>
              <w:t>[</w:t>
            </w:r>
            <w:r w:rsidR="00781CC5">
              <w:t>56.39, 61.21</w:t>
            </w:r>
            <w:r w:rsidRPr="00536B58">
              <w:t>]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5DC4201" w14:textId="2019AA62" w:rsidR="00BD580E" w:rsidRPr="00536B58" w:rsidRDefault="00781CC5" w:rsidP="00CF74EC">
            <w:r>
              <w:t>100</w:t>
            </w:r>
            <w:r w:rsidR="00BD580E" w:rsidRPr="00536B58">
              <w:t>%</w:t>
            </w:r>
          </w:p>
        </w:tc>
      </w:tr>
      <w:tr w:rsidR="00BD580E" w:rsidRPr="00536B58" w14:paraId="04F8E95F" w14:textId="77777777" w:rsidTr="00BD580E">
        <w:tc>
          <w:tcPr>
            <w:tcW w:w="1897" w:type="dxa"/>
            <w:gridSpan w:val="2"/>
            <w:vMerge/>
          </w:tcPr>
          <w:p w14:paraId="351AC4A9" w14:textId="77777777" w:rsidR="00BD580E" w:rsidRPr="00536B58" w:rsidRDefault="00BD580E" w:rsidP="00CF74EC"/>
        </w:tc>
        <w:tc>
          <w:tcPr>
            <w:tcW w:w="2250" w:type="dxa"/>
          </w:tcPr>
          <w:p w14:paraId="5EF76846" w14:textId="77777777" w:rsidR="00BD580E" w:rsidRPr="00536B58" w:rsidRDefault="00BD580E" w:rsidP="00CF74EC">
            <w:r w:rsidRPr="00536B58">
              <w:t>Day, γ</w:t>
            </w:r>
            <w:r w:rsidRPr="00536B58">
              <w:rPr>
                <w:vertAlign w:val="subscript"/>
              </w:rPr>
              <w:t>20</w:t>
            </w:r>
          </w:p>
        </w:tc>
        <w:tc>
          <w:tcPr>
            <w:tcW w:w="1620" w:type="dxa"/>
          </w:tcPr>
          <w:p w14:paraId="54684050" w14:textId="6DDA77E4" w:rsidR="00BD580E" w:rsidRPr="00536B58" w:rsidRDefault="00C63A2B" w:rsidP="00CF74EC">
            <w:r>
              <w:t>–</w:t>
            </w:r>
            <w:r w:rsidR="00781CC5">
              <w:t>0.02</w:t>
            </w:r>
            <w:r w:rsidR="00F60C3A">
              <w:t>*</w:t>
            </w:r>
            <w:r w:rsidR="00781CC5">
              <w:t xml:space="preserve"> (0.01)</w:t>
            </w:r>
          </w:p>
        </w:tc>
        <w:tc>
          <w:tcPr>
            <w:tcW w:w="1710" w:type="dxa"/>
          </w:tcPr>
          <w:p w14:paraId="3E7812B5" w14:textId="6F0F0959" w:rsidR="00BD580E" w:rsidRPr="00536B58" w:rsidRDefault="00BD580E" w:rsidP="00CF74EC">
            <w:r w:rsidRPr="00536B58">
              <w:t>[</w:t>
            </w:r>
            <w:r w:rsidR="00C63A2B">
              <w:t>–</w:t>
            </w:r>
            <w:r w:rsidR="00781CC5">
              <w:t xml:space="preserve">0.03, </w:t>
            </w:r>
            <w:r w:rsidR="00C63A2B">
              <w:t>–</w:t>
            </w:r>
            <w:r w:rsidR="00781CC5">
              <w:t>0.00</w:t>
            </w:r>
            <w:r w:rsidRPr="00536B58">
              <w:t>]</w:t>
            </w:r>
          </w:p>
        </w:tc>
        <w:tc>
          <w:tcPr>
            <w:tcW w:w="1530" w:type="dxa"/>
          </w:tcPr>
          <w:p w14:paraId="1F7274D6" w14:textId="2977AB10" w:rsidR="00BD580E" w:rsidRPr="00536B58" w:rsidRDefault="00781CC5" w:rsidP="00CF74EC">
            <w:r>
              <w:t>99.43</w:t>
            </w:r>
            <w:r w:rsidR="00BD580E" w:rsidRPr="00536B58">
              <w:t>%</w:t>
            </w:r>
          </w:p>
        </w:tc>
      </w:tr>
      <w:tr w:rsidR="007205F7" w:rsidRPr="00536B58" w14:paraId="25E0CF06" w14:textId="77777777" w:rsidTr="00BD580E">
        <w:tc>
          <w:tcPr>
            <w:tcW w:w="1897" w:type="dxa"/>
            <w:gridSpan w:val="2"/>
            <w:vMerge/>
          </w:tcPr>
          <w:p w14:paraId="5C1D9AC1" w14:textId="77777777" w:rsidR="007205F7" w:rsidRPr="00536B58" w:rsidRDefault="007205F7" w:rsidP="007205F7"/>
        </w:tc>
        <w:tc>
          <w:tcPr>
            <w:tcW w:w="2250" w:type="dxa"/>
          </w:tcPr>
          <w:p w14:paraId="76C6D59F" w14:textId="411BE69F" w:rsidR="007205F7" w:rsidRPr="00536B58" w:rsidRDefault="007205F7" w:rsidP="007205F7">
            <w:r w:rsidRPr="007205F7">
              <w:t>Average air pollution (trait), γ</w:t>
            </w:r>
            <w:r w:rsidRPr="007205F7">
              <w:rPr>
                <w:vertAlign w:val="subscript"/>
              </w:rPr>
              <w:t>01</w:t>
            </w:r>
          </w:p>
        </w:tc>
        <w:tc>
          <w:tcPr>
            <w:tcW w:w="1620" w:type="dxa"/>
          </w:tcPr>
          <w:p w14:paraId="44FE2A19" w14:textId="473035C9" w:rsidR="007205F7" w:rsidRPr="00536B58" w:rsidRDefault="007205F7" w:rsidP="007205F7">
            <w:r>
              <w:t>0.03 (0.22)</w:t>
            </w:r>
          </w:p>
        </w:tc>
        <w:tc>
          <w:tcPr>
            <w:tcW w:w="1710" w:type="dxa"/>
          </w:tcPr>
          <w:p w14:paraId="65A1EC27" w14:textId="5DC1C158" w:rsidR="007205F7" w:rsidRPr="00536B58" w:rsidRDefault="007205F7" w:rsidP="007205F7">
            <w:r w:rsidRPr="00536B58">
              <w:t>[</w:t>
            </w:r>
            <w:r w:rsidR="00C63A2B">
              <w:t>–</w:t>
            </w:r>
            <w:r>
              <w:t>0.44, 0.43</w:t>
            </w:r>
            <w:r w:rsidRPr="00536B58">
              <w:t>]</w:t>
            </w:r>
          </w:p>
        </w:tc>
        <w:tc>
          <w:tcPr>
            <w:tcW w:w="1530" w:type="dxa"/>
          </w:tcPr>
          <w:p w14:paraId="0FED83AA" w14:textId="65EB7CB5" w:rsidR="007205F7" w:rsidRPr="00536B58" w:rsidRDefault="007205F7" w:rsidP="007205F7">
            <w:r>
              <w:t>56.97</w:t>
            </w:r>
            <w:r w:rsidRPr="00536B58">
              <w:t>%</w:t>
            </w:r>
          </w:p>
        </w:tc>
      </w:tr>
      <w:tr w:rsidR="007205F7" w:rsidRPr="00536B58" w14:paraId="7D0F0858" w14:textId="77777777" w:rsidTr="00BD580E">
        <w:tc>
          <w:tcPr>
            <w:tcW w:w="1897" w:type="dxa"/>
            <w:gridSpan w:val="2"/>
            <w:vMerge/>
          </w:tcPr>
          <w:p w14:paraId="3C72F0D9" w14:textId="77777777" w:rsidR="007205F7" w:rsidRPr="00536B58" w:rsidRDefault="007205F7" w:rsidP="007205F7"/>
        </w:tc>
        <w:tc>
          <w:tcPr>
            <w:tcW w:w="2250" w:type="dxa"/>
          </w:tcPr>
          <w:p w14:paraId="208E7C3E" w14:textId="3914290D" w:rsidR="007205F7" w:rsidRPr="00536B58" w:rsidRDefault="007205F7" w:rsidP="007205F7">
            <w:r w:rsidRPr="007205F7">
              <w:t>Daily air pollution (state), γ</w:t>
            </w:r>
            <w:r w:rsidRPr="007205F7">
              <w:rPr>
                <w:vertAlign w:val="subscript"/>
              </w:rPr>
              <w:t>10</w:t>
            </w:r>
          </w:p>
        </w:tc>
        <w:tc>
          <w:tcPr>
            <w:tcW w:w="1620" w:type="dxa"/>
          </w:tcPr>
          <w:p w14:paraId="15410DF9" w14:textId="09D2F58E" w:rsidR="007205F7" w:rsidRPr="00536B58" w:rsidRDefault="007205F7" w:rsidP="007205F7">
            <w:r>
              <w:t>0.02</w:t>
            </w:r>
            <w:r w:rsidR="00F60C3A">
              <w:t>*</w:t>
            </w:r>
            <w:r>
              <w:t xml:space="preserve"> (0.01)</w:t>
            </w:r>
          </w:p>
        </w:tc>
        <w:tc>
          <w:tcPr>
            <w:tcW w:w="1710" w:type="dxa"/>
          </w:tcPr>
          <w:p w14:paraId="7BC1CCD0" w14:textId="7D26903B" w:rsidR="007205F7" w:rsidRPr="00536B58" w:rsidRDefault="007205F7" w:rsidP="007205F7">
            <w:r>
              <w:t>[</w:t>
            </w:r>
            <w:r w:rsidR="00C63A2B">
              <w:t>–</w:t>
            </w:r>
            <w:r>
              <w:t>0.00, 0.04</w:t>
            </w:r>
            <w:r w:rsidRPr="00536B58">
              <w:t>]</w:t>
            </w:r>
          </w:p>
        </w:tc>
        <w:tc>
          <w:tcPr>
            <w:tcW w:w="1530" w:type="dxa"/>
          </w:tcPr>
          <w:p w14:paraId="54DB5314" w14:textId="42A85153" w:rsidR="007205F7" w:rsidRPr="00536B58" w:rsidRDefault="007205F7" w:rsidP="007205F7">
            <w:r>
              <w:t>95.27</w:t>
            </w:r>
            <w:r w:rsidRPr="00536B58">
              <w:t>%</w:t>
            </w:r>
          </w:p>
        </w:tc>
      </w:tr>
      <w:tr w:rsidR="007205F7" w:rsidRPr="00536B58" w14:paraId="07518BE0" w14:textId="77777777" w:rsidTr="005154B0">
        <w:tc>
          <w:tcPr>
            <w:tcW w:w="1897" w:type="dxa"/>
            <w:gridSpan w:val="2"/>
            <w:vMerge/>
          </w:tcPr>
          <w:p w14:paraId="44C00F41" w14:textId="77777777" w:rsidR="007205F7" w:rsidRPr="00536B58" w:rsidRDefault="007205F7" w:rsidP="007205F7"/>
        </w:tc>
        <w:tc>
          <w:tcPr>
            <w:tcW w:w="2250" w:type="dxa"/>
            <w:tcBorders>
              <w:bottom w:val="single" w:sz="4" w:space="0" w:color="auto"/>
            </w:tcBorders>
          </w:tcPr>
          <w:p w14:paraId="1716110C" w14:textId="6BAA3592" w:rsidR="007205F7" w:rsidRPr="00536B58" w:rsidRDefault="007205F7" w:rsidP="007205F7">
            <w:r w:rsidRPr="007205F7">
              <w:t>Average air pollution (trait) * Daily air pollution (state), γ</w:t>
            </w:r>
            <w:r w:rsidRPr="007205F7">
              <w:rPr>
                <w:vertAlign w:val="subscript"/>
              </w:rPr>
              <w:t>1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498CA6F" w14:textId="5D22181D" w:rsidR="007205F7" w:rsidRPr="00536B58" w:rsidRDefault="00C63A2B" w:rsidP="007205F7">
            <w:r>
              <w:t>–</w:t>
            </w:r>
            <w:r w:rsidR="007205F7">
              <w:t>0.00 (0.0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49ACC55" w14:textId="333FFFA8" w:rsidR="007205F7" w:rsidRPr="00536B58" w:rsidRDefault="007205F7" w:rsidP="007205F7">
            <w:r w:rsidRPr="00536B58">
              <w:t>[</w:t>
            </w:r>
            <w:r w:rsidR="00C63A2B">
              <w:t>–</w:t>
            </w:r>
            <w:r>
              <w:t>0.01, 0.00</w:t>
            </w:r>
            <w:r w:rsidRPr="00536B58">
              <w:t>]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19DA1B6" w14:textId="42A762F6" w:rsidR="007205F7" w:rsidRPr="00536B58" w:rsidRDefault="007205F7" w:rsidP="007205F7">
            <w:r>
              <w:t>91.67</w:t>
            </w:r>
            <w:r w:rsidRPr="00536B58">
              <w:t>%</w:t>
            </w:r>
          </w:p>
        </w:tc>
      </w:tr>
      <w:tr w:rsidR="00BD580E" w:rsidRPr="00536B58" w14:paraId="4B9D7AD9" w14:textId="77777777" w:rsidTr="005154B0">
        <w:tc>
          <w:tcPr>
            <w:tcW w:w="1897" w:type="dxa"/>
            <w:gridSpan w:val="2"/>
          </w:tcPr>
          <w:p w14:paraId="3F0CA278" w14:textId="77777777" w:rsidR="00BD580E" w:rsidRPr="00536B58" w:rsidRDefault="00BD580E" w:rsidP="00CF74EC"/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2C1B6D9" w14:textId="77777777" w:rsidR="00BD580E" w:rsidRPr="00536B58" w:rsidRDefault="00BD580E" w:rsidP="00CF74EC">
            <w:r w:rsidRPr="00536B58">
              <w:rPr>
                <w:b/>
                <w:bCs/>
              </w:rPr>
              <w:t>Random effec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C909A31" w14:textId="77777777" w:rsidR="00BD580E" w:rsidRPr="00536B58" w:rsidRDefault="00BD580E" w:rsidP="00CF74EC"/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2783134" w14:textId="77777777" w:rsidR="00BD580E" w:rsidRPr="00536B58" w:rsidRDefault="00BD580E" w:rsidP="00CF74EC"/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80464D8" w14:textId="77777777" w:rsidR="00BD580E" w:rsidRPr="00536B58" w:rsidRDefault="00BD580E" w:rsidP="00CF74EC"/>
        </w:tc>
      </w:tr>
      <w:tr w:rsidR="00BD580E" w:rsidRPr="00536B58" w14:paraId="635E07F8" w14:textId="77777777" w:rsidTr="00BD580E">
        <w:tc>
          <w:tcPr>
            <w:tcW w:w="1897" w:type="dxa"/>
            <w:gridSpan w:val="2"/>
          </w:tcPr>
          <w:p w14:paraId="737EC280" w14:textId="77777777" w:rsidR="00BD580E" w:rsidRPr="00536B58" w:rsidRDefault="00BD580E" w:rsidP="00CF74EC"/>
        </w:tc>
        <w:tc>
          <w:tcPr>
            <w:tcW w:w="2250" w:type="dxa"/>
            <w:tcBorders>
              <w:top w:val="single" w:sz="4" w:space="0" w:color="auto"/>
            </w:tcBorders>
          </w:tcPr>
          <w:p w14:paraId="60F8A960" w14:textId="77777777" w:rsidR="00BD580E" w:rsidRPr="00536B58" w:rsidRDefault="00BD580E" w:rsidP="00CF74EC">
            <w:r w:rsidRPr="00536B58">
              <w:t xml:space="preserve">Intercept, </w:t>
            </w:r>
            <w:r w:rsidRPr="00536B58">
              <w:sym w:font="Symbol" w:char="F073"/>
            </w:r>
            <w:r w:rsidRPr="00536B58">
              <w:rPr>
                <w:vertAlign w:val="subscript"/>
              </w:rPr>
              <w:t>u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E86B1E6" w14:textId="4B0457D5" w:rsidR="00BD580E" w:rsidRPr="00536B58" w:rsidRDefault="00877A7A" w:rsidP="00CF74EC">
            <w:r>
              <w:t>14.93</w:t>
            </w:r>
            <w:r w:rsidR="00F60C3A">
              <w:t>*</w:t>
            </w:r>
            <w:r>
              <w:t xml:space="preserve"> (0.92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0639F38" w14:textId="65BC6E1D" w:rsidR="00BD580E" w:rsidRPr="00536B58" w:rsidRDefault="00BD580E" w:rsidP="00CF74EC">
            <w:r>
              <w:t>[</w:t>
            </w:r>
            <w:r w:rsidR="007172AA">
              <w:t>13.18, 16.77</w:t>
            </w:r>
            <w:r w:rsidRPr="00536B58">
              <w:t>]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8DFF8F2" w14:textId="5D92CAD3" w:rsidR="00BD580E" w:rsidRPr="00536B58" w:rsidRDefault="007172AA" w:rsidP="00CF74EC">
            <w:r>
              <w:t>100</w:t>
            </w:r>
            <w:r w:rsidR="00BD580E" w:rsidRPr="00536B58">
              <w:t>%</w:t>
            </w:r>
          </w:p>
        </w:tc>
      </w:tr>
      <w:tr w:rsidR="007205F7" w:rsidRPr="00536B58" w14:paraId="627179B8" w14:textId="77777777" w:rsidTr="00BD580E">
        <w:tc>
          <w:tcPr>
            <w:tcW w:w="1897" w:type="dxa"/>
            <w:gridSpan w:val="2"/>
          </w:tcPr>
          <w:p w14:paraId="2964ADCE" w14:textId="77777777" w:rsidR="007205F7" w:rsidRPr="00536B58" w:rsidRDefault="007205F7" w:rsidP="007205F7"/>
        </w:tc>
        <w:tc>
          <w:tcPr>
            <w:tcW w:w="2250" w:type="dxa"/>
          </w:tcPr>
          <w:p w14:paraId="166C8337" w14:textId="58ECAB43" w:rsidR="007205F7" w:rsidRPr="00536B58" w:rsidRDefault="007205F7" w:rsidP="007205F7">
            <w:r w:rsidRPr="007205F7">
              <w:t xml:space="preserve">Daily air pollution (state), </w:t>
            </w:r>
            <w:r w:rsidRPr="007205F7">
              <w:sym w:font="Symbol" w:char="F073"/>
            </w:r>
            <w:r w:rsidRPr="007205F7">
              <w:rPr>
                <w:vertAlign w:val="subscript"/>
              </w:rPr>
              <w:t>u1</w:t>
            </w:r>
          </w:p>
        </w:tc>
        <w:tc>
          <w:tcPr>
            <w:tcW w:w="1620" w:type="dxa"/>
          </w:tcPr>
          <w:p w14:paraId="5BF2A47A" w14:textId="24B39E4B" w:rsidR="007205F7" w:rsidRPr="00536B58" w:rsidRDefault="007205F7" w:rsidP="007205F7">
            <w:r>
              <w:t>0.09</w:t>
            </w:r>
            <w:r w:rsidR="00F60C3A">
              <w:t>*</w:t>
            </w:r>
            <w:r>
              <w:t xml:space="preserve"> (0.01)</w:t>
            </w:r>
          </w:p>
        </w:tc>
        <w:tc>
          <w:tcPr>
            <w:tcW w:w="1710" w:type="dxa"/>
          </w:tcPr>
          <w:p w14:paraId="069CD1D0" w14:textId="5B1953C3" w:rsidR="007205F7" w:rsidRPr="00536B58" w:rsidRDefault="007205F7" w:rsidP="007205F7">
            <w:r w:rsidRPr="00536B58">
              <w:t>[</w:t>
            </w:r>
            <w:r>
              <w:t>0.07, 0.12</w:t>
            </w:r>
            <w:r w:rsidRPr="00536B58">
              <w:t>]</w:t>
            </w:r>
          </w:p>
        </w:tc>
        <w:tc>
          <w:tcPr>
            <w:tcW w:w="1530" w:type="dxa"/>
          </w:tcPr>
          <w:p w14:paraId="4929C4D8" w14:textId="5BA97129" w:rsidR="007205F7" w:rsidRPr="00536B58" w:rsidRDefault="007205F7" w:rsidP="007205F7">
            <w:r>
              <w:t>100</w:t>
            </w:r>
            <w:r w:rsidRPr="00536B58">
              <w:t>%</w:t>
            </w:r>
          </w:p>
        </w:tc>
      </w:tr>
      <w:tr w:rsidR="007205F7" w:rsidRPr="00536B58" w14:paraId="3974279C" w14:textId="77777777" w:rsidTr="00BD580E">
        <w:tc>
          <w:tcPr>
            <w:tcW w:w="1897" w:type="dxa"/>
            <w:gridSpan w:val="2"/>
          </w:tcPr>
          <w:p w14:paraId="36576D39" w14:textId="77777777" w:rsidR="007205F7" w:rsidRPr="00536B58" w:rsidRDefault="007205F7" w:rsidP="007205F7"/>
        </w:tc>
        <w:tc>
          <w:tcPr>
            <w:tcW w:w="2250" w:type="dxa"/>
          </w:tcPr>
          <w:p w14:paraId="5305F454" w14:textId="7BF70EBB" w:rsidR="007205F7" w:rsidRPr="00536B58" w:rsidRDefault="007205F7" w:rsidP="007205F7">
            <w:r w:rsidRPr="007205F7">
              <w:t xml:space="preserve">Corr. Intercept, Daily air pollution (state), </w:t>
            </w:r>
            <w:r w:rsidRPr="007205F7">
              <w:rPr>
                <w:i/>
                <w:iCs/>
              </w:rPr>
              <w:t>r</w:t>
            </w:r>
            <w:r w:rsidRPr="007205F7">
              <w:rPr>
                <w:vertAlign w:val="subscript"/>
              </w:rPr>
              <w:t>u0u1</w:t>
            </w:r>
          </w:p>
        </w:tc>
        <w:tc>
          <w:tcPr>
            <w:tcW w:w="1620" w:type="dxa"/>
          </w:tcPr>
          <w:p w14:paraId="267B2571" w14:textId="5A3F5130" w:rsidR="007205F7" w:rsidRPr="00536B58" w:rsidRDefault="00C63A2B" w:rsidP="007205F7">
            <w:r>
              <w:t>–</w:t>
            </w:r>
            <w:r w:rsidR="007205F7">
              <w:t>0.03 (0.12)</w:t>
            </w:r>
          </w:p>
        </w:tc>
        <w:tc>
          <w:tcPr>
            <w:tcW w:w="1710" w:type="dxa"/>
          </w:tcPr>
          <w:p w14:paraId="5D581B3E" w14:textId="76CF7314" w:rsidR="007205F7" w:rsidRPr="00536B58" w:rsidRDefault="007205F7" w:rsidP="007205F7">
            <w:r w:rsidRPr="00536B58">
              <w:t>[</w:t>
            </w:r>
            <w:r w:rsidR="00C63A2B">
              <w:t>–</w:t>
            </w:r>
            <w:r>
              <w:t>0.26, 0.21</w:t>
            </w:r>
            <w:r w:rsidRPr="00536B58">
              <w:t>]</w:t>
            </w:r>
          </w:p>
        </w:tc>
        <w:tc>
          <w:tcPr>
            <w:tcW w:w="1530" w:type="dxa"/>
          </w:tcPr>
          <w:p w14:paraId="181A0666" w14:textId="02676BC2" w:rsidR="007205F7" w:rsidRPr="00536B58" w:rsidRDefault="007205F7" w:rsidP="007205F7">
            <w:r>
              <w:t>58.17</w:t>
            </w:r>
            <w:r w:rsidRPr="00536B58">
              <w:t>%</w:t>
            </w:r>
          </w:p>
        </w:tc>
      </w:tr>
      <w:tr w:rsidR="00BD580E" w:rsidRPr="00536B58" w14:paraId="63386980" w14:textId="77777777" w:rsidTr="00BD580E">
        <w:tc>
          <w:tcPr>
            <w:tcW w:w="1897" w:type="dxa"/>
            <w:gridSpan w:val="2"/>
          </w:tcPr>
          <w:p w14:paraId="38205A1F" w14:textId="77777777" w:rsidR="00BD580E" w:rsidRPr="00536B58" w:rsidRDefault="00BD580E" w:rsidP="00CF74EC"/>
        </w:tc>
        <w:tc>
          <w:tcPr>
            <w:tcW w:w="2250" w:type="dxa"/>
          </w:tcPr>
          <w:p w14:paraId="4C2E37EB" w14:textId="77777777" w:rsidR="00BD580E" w:rsidRPr="00536B58" w:rsidRDefault="00BD580E" w:rsidP="00CF74EC">
            <w:r w:rsidRPr="00536B58">
              <w:t xml:space="preserve">Residual, </w:t>
            </w:r>
            <w:r w:rsidRPr="00536B58">
              <w:sym w:font="Symbol" w:char="F073"/>
            </w:r>
            <w:r w:rsidRPr="00536B58">
              <w:rPr>
                <w:vertAlign w:val="subscript"/>
              </w:rPr>
              <w:t>e</w:t>
            </w:r>
          </w:p>
        </w:tc>
        <w:tc>
          <w:tcPr>
            <w:tcW w:w="1620" w:type="dxa"/>
          </w:tcPr>
          <w:p w14:paraId="2424185A" w14:textId="15740D7B" w:rsidR="00BD580E" w:rsidRPr="00536B58" w:rsidRDefault="00877A7A" w:rsidP="00CF74EC">
            <w:r>
              <w:t>12.39</w:t>
            </w:r>
            <w:r w:rsidR="00F60C3A">
              <w:t>*</w:t>
            </w:r>
            <w:r>
              <w:t xml:space="preserve"> (0.10)</w:t>
            </w:r>
          </w:p>
        </w:tc>
        <w:tc>
          <w:tcPr>
            <w:tcW w:w="1710" w:type="dxa"/>
          </w:tcPr>
          <w:p w14:paraId="17C6F057" w14:textId="4BB85BBF" w:rsidR="00BD580E" w:rsidRPr="00536B58" w:rsidRDefault="00BD580E" w:rsidP="00CF74EC">
            <w:r>
              <w:t>[</w:t>
            </w:r>
            <w:r w:rsidR="00877A7A">
              <w:t>12.20, 12.58</w:t>
            </w:r>
            <w:r w:rsidRPr="00536B58">
              <w:t>]</w:t>
            </w:r>
          </w:p>
        </w:tc>
        <w:tc>
          <w:tcPr>
            <w:tcW w:w="1530" w:type="dxa"/>
          </w:tcPr>
          <w:p w14:paraId="45FF038F" w14:textId="417B2BC8" w:rsidR="00BD580E" w:rsidRPr="00536B58" w:rsidRDefault="00877A7A" w:rsidP="00CF74EC">
            <w:r>
              <w:t>100</w:t>
            </w:r>
            <w:r w:rsidR="00BD580E" w:rsidRPr="00536B58">
              <w:t>%</w:t>
            </w:r>
          </w:p>
        </w:tc>
      </w:tr>
      <w:tr w:rsidR="00BD580E" w:rsidRPr="00536B58" w14:paraId="2B96C7A9" w14:textId="77777777" w:rsidTr="004E625F">
        <w:tc>
          <w:tcPr>
            <w:tcW w:w="1897" w:type="dxa"/>
            <w:gridSpan w:val="2"/>
          </w:tcPr>
          <w:p w14:paraId="0F91E1FC" w14:textId="77777777" w:rsidR="00BD580E" w:rsidRPr="00536B58" w:rsidRDefault="00BD580E" w:rsidP="00CF74EC"/>
        </w:tc>
        <w:tc>
          <w:tcPr>
            <w:tcW w:w="2250" w:type="dxa"/>
            <w:tcBorders>
              <w:top w:val="single" w:sz="4" w:space="0" w:color="auto"/>
            </w:tcBorders>
          </w:tcPr>
          <w:p w14:paraId="6A972E8D" w14:textId="77777777" w:rsidR="00BD580E" w:rsidRPr="00BD580E" w:rsidRDefault="00BD580E" w:rsidP="00CF74EC">
            <w:r w:rsidRPr="00BD580E">
              <w:t>Observations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4E1C54B" w14:textId="77777777" w:rsidR="00BD580E" w:rsidRPr="00BD580E" w:rsidRDefault="00BD580E" w:rsidP="00CF74EC">
            <w:r w:rsidRPr="00BD580E">
              <w:t>8,250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45AA192" w14:textId="77777777" w:rsidR="00BD580E" w:rsidRPr="00536B58" w:rsidRDefault="00BD580E" w:rsidP="00CF74EC"/>
        </w:tc>
        <w:tc>
          <w:tcPr>
            <w:tcW w:w="1530" w:type="dxa"/>
            <w:tcBorders>
              <w:top w:val="single" w:sz="4" w:space="0" w:color="auto"/>
            </w:tcBorders>
          </w:tcPr>
          <w:p w14:paraId="43F510EA" w14:textId="77777777" w:rsidR="00BD580E" w:rsidRPr="00536B58" w:rsidRDefault="00BD580E" w:rsidP="00CF74EC"/>
        </w:tc>
      </w:tr>
      <w:tr w:rsidR="00BD580E" w:rsidRPr="00536B58" w14:paraId="1AF4F1DA" w14:textId="77777777" w:rsidTr="00BD580E">
        <w:tc>
          <w:tcPr>
            <w:tcW w:w="1897" w:type="dxa"/>
            <w:gridSpan w:val="2"/>
          </w:tcPr>
          <w:p w14:paraId="52767263" w14:textId="77777777" w:rsidR="00BD580E" w:rsidRPr="00536B58" w:rsidRDefault="00BD580E" w:rsidP="00CF74EC"/>
        </w:tc>
        <w:tc>
          <w:tcPr>
            <w:tcW w:w="2250" w:type="dxa"/>
          </w:tcPr>
          <w:p w14:paraId="250F318F" w14:textId="77777777" w:rsidR="00BD580E" w:rsidRPr="00BD580E" w:rsidRDefault="00BD580E" w:rsidP="00CF74EC">
            <w:r w:rsidRPr="00BD580E">
              <w:t>ICC</w:t>
            </w:r>
          </w:p>
        </w:tc>
        <w:tc>
          <w:tcPr>
            <w:tcW w:w="1620" w:type="dxa"/>
          </w:tcPr>
          <w:p w14:paraId="52ECFC83" w14:textId="2865CD38" w:rsidR="00BD580E" w:rsidRPr="00BD580E" w:rsidRDefault="001106E4" w:rsidP="00CF74EC">
            <w:r>
              <w:t>0.60</w:t>
            </w:r>
          </w:p>
        </w:tc>
        <w:tc>
          <w:tcPr>
            <w:tcW w:w="1710" w:type="dxa"/>
          </w:tcPr>
          <w:p w14:paraId="68A004F4" w14:textId="77777777" w:rsidR="00BD580E" w:rsidRPr="00536B58" w:rsidRDefault="00BD580E" w:rsidP="00CF74EC"/>
        </w:tc>
        <w:tc>
          <w:tcPr>
            <w:tcW w:w="1530" w:type="dxa"/>
          </w:tcPr>
          <w:p w14:paraId="5DEAFCE6" w14:textId="77777777" w:rsidR="00BD580E" w:rsidRPr="00536B58" w:rsidRDefault="00BD580E" w:rsidP="00CF74EC"/>
        </w:tc>
      </w:tr>
      <w:tr w:rsidR="00BD580E" w:rsidRPr="00536B58" w14:paraId="0438A148" w14:textId="77777777" w:rsidTr="00BD580E">
        <w:tc>
          <w:tcPr>
            <w:tcW w:w="1897" w:type="dxa"/>
            <w:gridSpan w:val="2"/>
          </w:tcPr>
          <w:p w14:paraId="41EEFA0F" w14:textId="77777777" w:rsidR="00BD580E" w:rsidRPr="00536B58" w:rsidRDefault="00BD580E" w:rsidP="00CF74EC"/>
        </w:tc>
        <w:tc>
          <w:tcPr>
            <w:tcW w:w="2250" w:type="dxa"/>
          </w:tcPr>
          <w:p w14:paraId="07FBDE54" w14:textId="77777777" w:rsidR="00BD580E" w:rsidRPr="00536B58" w:rsidRDefault="00BD580E" w:rsidP="00CF74EC">
            <w:r w:rsidRPr="00536B58">
              <w:t>Marginal R</w:t>
            </w:r>
            <w:r w:rsidRPr="00536B58">
              <w:rPr>
                <w:vertAlign w:val="superscript"/>
              </w:rPr>
              <w:t>2</w:t>
            </w:r>
          </w:p>
        </w:tc>
        <w:tc>
          <w:tcPr>
            <w:tcW w:w="1620" w:type="dxa"/>
          </w:tcPr>
          <w:p w14:paraId="648CFDED" w14:textId="23D8C755" w:rsidR="00BD580E" w:rsidRPr="00536B58" w:rsidRDefault="001106E4" w:rsidP="00CF74EC">
            <w:r>
              <w:t>0.003</w:t>
            </w:r>
          </w:p>
        </w:tc>
        <w:tc>
          <w:tcPr>
            <w:tcW w:w="1710" w:type="dxa"/>
          </w:tcPr>
          <w:p w14:paraId="0FF65CE5" w14:textId="77777777" w:rsidR="00BD580E" w:rsidRPr="00536B58" w:rsidRDefault="00BD580E" w:rsidP="00CF74EC"/>
        </w:tc>
        <w:tc>
          <w:tcPr>
            <w:tcW w:w="1530" w:type="dxa"/>
          </w:tcPr>
          <w:p w14:paraId="795670F7" w14:textId="77777777" w:rsidR="00BD580E" w:rsidRPr="00536B58" w:rsidRDefault="00BD580E" w:rsidP="00CF74EC"/>
        </w:tc>
      </w:tr>
      <w:tr w:rsidR="00BD580E" w:rsidRPr="00536B58" w14:paraId="5F8AE420" w14:textId="77777777" w:rsidTr="00BD580E">
        <w:tc>
          <w:tcPr>
            <w:tcW w:w="1897" w:type="dxa"/>
            <w:gridSpan w:val="2"/>
          </w:tcPr>
          <w:p w14:paraId="0B8FE9B4" w14:textId="77777777" w:rsidR="00BD580E" w:rsidRPr="00536B58" w:rsidRDefault="00BD580E" w:rsidP="00CF74EC"/>
        </w:tc>
        <w:tc>
          <w:tcPr>
            <w:tcW w:w="2250" w:type="dxa"/>
          </w:tcPr>
          <w:p w14:paraId="2B0547C1" w14:textId="77777777" w:rsidR="00BD580E" w:rsidRPr="00536B58" w:rsidRDefault="00BD580E" w:rsidP="00CF74EC">
            <w:r w:rsidRPr="00536B58">
              <w:t>Conditional R</w:t>
            </w:r>
            <w:r w:rsidRPr="00536B58">
              <w:rPr>
                <w:vertAlign w:val="superscript"/>
              </w:rPr>
              <w:t>2</w:t>
            </w:r>
          </w:p>
        </w:tc>
        <w:tc>
          <w:tcPr>
            <w:tcW w:w="1620" w:type="dxa"/>
          </w:tcPr>
          <w:p w14:paraId="049E74C9" w14:textId="47134403" w:rsidR="00BD580E" w:rsidRPr="00536B58" w:rsidRDefault="001106E4" w:rsidP="00CF74EC">
            <w:r>
              <w:t>0.586</w:t>
            </w:r>
          </w:p>
        </w:tc>
        <w:tc>
          <w:tcPr>
            <w:tcW w:w="1710" w:type="dxa"/>
          </w:tcPr>
          <w:p w14:paraId="4DF2E2F0" w14:textId="77777777" w:rsidR="00BD580E" w:rsidRPr="00536B58" w:rsidRDefault="00BD580E" w:rsidP="00CF74EC"/>
        </w:tc>
        <w:tc>
          <w:tcPr>
            <w:tcW w:w="1530" w:type="dxa"/>
          </w:tcPr>
          <w:p w14:paraId="79F8F98F" w14:textId="77777777" w:rsidR="00BD580E" w:rsidRPr="00536B58" w:rsidRDefault="00BD580E" w:rsidP="00CF74EC"/>
        </w:tc>
      </w:tr>
      <w:tr w:rsidR="00BD580E" w:rsidRPr="00536B58" w14:paraId="5156FDEB" w14:textId="77777777" w:rsidTr="00BD580E">
        <w:tc>
          <w:tcPr>
            <w:tcW w:w="1897" w:type="dxa"/>
            <w:gridSpan w:val="2"/>
            <w:vMerge w:val="restart"/>
            <w:tcBorders>
              <w:top w:val="single" w:sz="4" w:space="0" w:color="auto"/>
            </w:tcBorders>
          </w:tcPr>
          <w:p w14:paraId="0B5AD7AE" w14:textId="78EAE43E" w:rsidR="00BD580E" w:rsidRPr="00536B58" w:rsidRDefault="00BD580E" w:rsidP="00CF74EC">
            <w:r>
              <w:rPr>
                <w:b/>
                <w:bCs/>
              </w:rPr>
              <w:t xml:space="preserve">Negative high arousal </w:t>
            </w:r>
            <w:r w:rsidRPr="008230DD">
              <w:rPr>
                <w:b/>
                <w:bCs/>
                <w:i/>
                <w:iCs/>
              </w:rPr>
              <w:t>(</w:t>
            </w:r>
            <w:r w:rsidR="008230DD" w:rsidRPr="008230DD">
              <w:rPr>
                <w:b/>
                <w:bCs/>
                <w:i/>
                <w:iCs/>
              </w:rPr>
              <w:t xml:space="preserve">embarrassed, </w:t>
            </w:r>
            <w:r w:rsidRPr="008230DD">
              <w:rPr>
                <w:b/>
                <w:bCs/>
                <w:i/>
                <w:iCs/>
              </w:rPr>
              <w:t xml:space="preserve">nervous, </w:t>
            </w:r>
            <w:r w:rsidR="008230DD" w:rsidRPr="008230DD">
              <w:rPr>
                <w:b/>
                <w:bCs/>
                <w:i/>
                <w:iCs/>
              </w:rPr>
              <w:t xml:space="preserve">stressed, tense, </w:t>
            </w:r>
            <w:r w:rsidRPr="008230DD">
              <w:rPr>
                <w:b/>
                <w:bCs/>
                <w:i/>
                <w:iCs/>
              </w:rPr>
              <w:t>upset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0E2D0" w14:textId="77777777" w:rsidR="00BD580E" w:rsidRPr="00536B58" w:rsidRDefault="00BD580E" w:rsidP="00CF74EC">
            <w:r w:rsidRPr="00536B58">
              <w:rPr>
                <w:b/>
                <w:bCs/>
              </w:rPr>
              <w:t>Fixed effec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DDA0CAC" w14:textId="77777777" w:rsidR="00BD580E" w:rsidRPr="00536B58" w:rsidRDefault="00BD580E" w:rsidP="00CF74EC"/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4E46C" w14:textId="77777777" w:rsidR="00BD580E" w:rsidRPr="00536B58" w:rsidRDefault="00BD580E" w:rsidP="00CF74EC"/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F5BD715" w14:textId="77777777" w:rsidR="00BD580E" w:rsidRPr="00536B58" w:rsidRDefault="00BD580E" w:rsidP="00CF74EC"/>
        </w:tc>
      </w:tr>
      <w:tr w:rsidR="00BD580E" w:rsidRPr="00536B58" w14:paraId="0392A402" w14:textId="77777777" w:rsidTr="00BD580E">
        <w:tc>
          <w:tcPr>
            <w:tcW w:w="1897" w:type="dxa"/>
            <w:gridSpan w:val="2"/>
            <w:vMerge/>
          </w:tcPr>
          <w:p w14:paraId="1158108B" w14:textId="77777777" w:rsidR="00BD580E" w:rsidRPr="00536B58" w:rsidRDefault="00BD580E" w:rsidP="00CF74EC"/>
        </w:tc>
        <w:tc>
          <w:tcPr>
            <w:tcW w:w="2250" w:type="dxa"/>
            <w:tcBorders>
              <w:top w:val="single" w:sz="4" w:space="0" w:color="auto"/>
            </w:tcBorders>
          </w:tcPr>
          <w:p w14:paraId="7A7F54BF" w14:textId="77777777" w:rsidR="00BD580E" w:rsidRPr="00536B58" w:rsidRDefault="00BD580E" w:rsidP="00CF74EC">
            <w:r w:rsidRPr="00536B58">
              <w:t>Intercept, γ</w:t>
            </w:r>
            <w:r w:rsidRPr="00536B58">
              <w:rPr>
                <w:vertAlign w:val="subscript"/>
              </w:rPr>
              <w:t>0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1E322B2" w14:textId="16BF8770" w:rsidR="00BD580E" w:rsidRPr="00536B58" w:rsidRDefault="00AE480B" w:rsidP="00CF74EC">
            <w:r>
              <w:t>22.70</w:t>
            </w:r>
            <w:r w:rsidR="00F60C3A">
              <w:t>*</w:t>
            </w:r>
            <w:r>
              <w:t xml:space="preserve"> (0.90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1B6AB29" w14:textId="2D5B81E4" w:rsidR="00BD580E" w:rsidRPr="00536B58" w:rsidRDefault="00BD580E" w:rsidP="00CF74EC">
            <w:r>
              <w:t>[</w:t>
            </w:r>
            <w:r w:rsidR="00AE480B">
              <w:t>21.00, 24.44</w:t>
            </w:r>
            <w:r w:rsidRPr="00536B58">
              <w:t>]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7D0E29E" w14:textId="26D23A85" w:rsidR="00BD580E" w:rsidRPr="00536B58" w:rsidRDefault="00AE480B" w:rsidP="00CF74EC">
            <w:r>
              <w:t>100</w:t>
            </w:r>
            <w:r w:rsidR="00BD580E" w:rsidRPr="00536B58">
              <w:t>%</w:t>
            </w:r>
          </w:p>
        </w:tc>
      </w:tr>
      <w:tr w:rsidR="00BD580E" w:rsidRPr="00536B58" w14:paraId="2D92A45D" w14:textId="77777777" w:rsidTr="00BD580E">
        <w:tc>
          <w:tcPr>
            <w:tcW w:w="1897" w:type="dxa"/>
            <w:gridSpan w:val="2"/>
            <w:vMerge/>
          </w:tcPr>
          <w:p w14:paraId="2BAAA00B" w14:textId="77777777" w:rsidR="00BD580E" w:rsidRPr="00536B58" w:rsidRDefault="00BD580E" w:rsidP="00CF74EC"/>
        </w:tc>
        <w:tc>
          <w:tcPr>
            <w:tcW w:w="2250" w:type="dxa"/>
          </w:tcPr>
          <w:p w14:paraId="4BCA8C21" w14:textId="77777777" w:rsidR="00BD580E" w:rsidRPr="00536B58" w:rsidRDefault="00BD580E" w:rsidP="00CF74EC">
            <w:r w:rsidRPr="00536B58">
              <w:t>Day, γ</w:t>
            </w:r>
            <w:r w:rsidRPr="00536B58">
              <w:rPr>
                <w:vertAlign w:val="subscript"/>
              </w:rPr>
              <w:t>20</w:t>
            </w:r>
          </w:p>
        </w:tc>
        <w:tc>
          <w:tcPr>
            <w:tcW w:w="1620" w:type="dxa"/>
          </w:tcPr>
          <w:p w14:paraId="346EA86E" w14:textId="0DFDF66E" w:rsidR="00BD580E" w:rsidRPr="00536B58" w:rsidRDefault="00C63A2B" w:rsidP="00CF74EC">
            <w:r>
              <w:t>–</w:t>
            </w:r>
            <w:r w:rsidR="00AE480B">
              <w:t>0.02</w:t>
            </w:r>
            <w:r w:rsidR="00F60C3A">
              <w:t>*</w:t>
            </w:r>
            <w:r w:rsidR="00AE480B">
              <w:t xml:space="preserve"> (0.01)</w:t>
            </w:r>
          </w:p>
        </w:tc>
        <w:tc>
          <w:tcPr>
            <w:tcW w:w="1710" w:type="dxa"/>
          </w:tcPr>
          <w:p w14:paraId="144040A8" w14:textId="72D897E9" w:rsidR="00BD580E" w:rsidRPr="00536B58" w:rsidRDefault="00BD580E" w:rsidP="00CF74EC">
            <w:r w:rsidRPr="00536B58">
              <w:t>[</w:t>
            </w:r>
            <w:r w:rsidR="00C63A2B">
              <w:t>–</w:t>
            </w:r>
            <w:r w:rsidR="00AE480B">
              <w:t xml:space="preserve">0.03, </w:t>
            </w:r>
            <w:r w:rsidR="00C63A2B">
              <w:t>–</w:t>
            </w:r>
            <w:r w:rsidR="00AE480B">
              <w:t>0.00</w:t>
            </w:r>
            <w:r w:rsidRPr="00536B58">
              <w:t>]</w:t>
            </w:r>
          </w:p>
        </w:tc>
        <w:tc>
          <w:tcPr>
            <w:tcW w:w="1530" w:type="dxa"/>
          </w:tcPr>
          <w:p w14:paraId="7FFD2573" w14:textId="785036D5" w:rsidR="00BD580E" w:rsidRPr="00536B58" w:rsidRDefault="00AE480B" w:rsidP="00CF74EC">
            <w:r>
              <w:t>98.97</w:t>
            </w:r>
            <w:r w:rsidR="00BD580E" w:rsidRPr="00536B58">
              <w:t>%</w:t>
            </w:r>
          </w:p>
        </w:tc>
      </w:tr>
      <w:tr w:rsidR="007205F7" w:rsidRPr="00536B58" w14:paraId="63C68AFF" w14:textId="77777777" w:rsidTr="00BD580E">
        <w:tc>
          <w:tcPr>
            <w:tcW w:w="1897" w:type="dxa"/>
            <w:gridSpan w:val="2"/>
            <w:vMerge/>
          </w:tcPr>
          <w:p w14:paraId="6DB859BA" w14:textId="77777777" w:rsidR="007205F7" w:rsidRPr="00536B58" w:rsidRDefault="007205F7" w:rsidP="007205F7"/>
        </w:tc>
        <w:tc>
          <w:tcPr>
            <w:tcW w:w="2250" w:type="dxa"/>
          </w:tcPr>
          <w:p w14:paraId="54571B85" w14:textId="3EF8164E" w:rsidR="007205F7" w:rsidRPr="00536B58" w:rsidRDefault="007205F7" w:rsidP="007205F7">
            <w:r w:rsidRPr="007205F7">
              <w:t>Average air pollution (trait), γ</w:t>
            </w:r>
            <w:r w:rsidRPr="007205F7">
              <w:rPr>
                <w:vertAlign w:val="subscript"/>
              </w:rPr>
              <w:t>01</w:t>
            </w:r>
          </w:p>
        </w:tc>
        <w:tc>
          <w:tcPr>
            <w:tcW w:w="1620" w:type="dxa"/>
          </w:tcPr>
          <w:p w14:paraId="2CC7AD30" w14:textId="51FDE87B" w:rsidR="007205F7" w:rsidRPr="00536B58" w:rsidRDefault="00C63A2B" w:rsidP="007205F7">
            <w:r>
              <w:t>–</w:t>
            </w:r>
            <w:r w:rsidR="007205F7">
              <w:t>0.27 (0.18)</w:t>
            </w:r>
          </w:p>
        </w:tc>
        <w:tc>
          <w:tcPr>
            <w:tcW w:w="1710" w:type="dxa"/>
          </w:tcPr>
          <w:p w14:paraId="034BC52F" w14:textId="09049D02" w:rsidR="007205F7" w:rsidRPr="00536B58" w:rsidRDefault="007205F7" w:rsidP="007205F7">
            <w:r w:rsidRPr="00536B58">
              <w:t>[</w:t>
            </w:r>
            <w:r w:rsidR="00C63A2B">
              <w:t>–</w:t>
            </w:r>
            <w:r>
              <w:t>0.62, 0.09</w:t>
            </w:r>
            <w:r w:rsidRPr="00536B58">
              <w:t>]</w:t>
            </w:r>
          </w:p>
        </w:tc>
        <w:tc>
          <w:tcPr>
            <w:tcW w:w="1530" w:type="dxa"/>
          </w:tcPr>
          <w:p w14:paraId="0CD85F23" w14:textId="45E68F8A" w:rsidR="007205F7" w:rsidRPr="00536B58" w:rsidRDefault="007205F7" w:rsidP="007205F7">
            <w:r>
              <w:t>92.57</w:t>
            </w:r>
            <w:r w:rsidRPr="00536B58">
              <w:t>%</w:t>
            </w:r>
          </w:p>
        </w:tc>
      </w:tr>
      <w:tr w:rsidR="007205F7" w:rsidRPr="00536B58" w14:paraId="0790DA22" w14:textId="77777777" w:rsidTr="00BD580E">
        <w:tc>
          <w:tcPr>
            <w:tcW w:w="1897" w:type="dxa"/>
            <w:gridSpan w:val="2"/>
            <w:vMerge/>
          </w:tcPr>
          <w:p w14:paraId="52CF3BD5" w14:textId="77777777" w:rsidR="007205F7" w:rsidRPr="00536B58" w:rsidRDefault="007205F7" w:rsidP="007205F7"/>
        </w:tc>
        <w:tc>
          <w:tcPr>
            <w:tcW w:w="2250" w:type="dxa"/>
          </w:tcPr>
          <w:p w14:paraId="733737D0" w14:textId="1BE847DB" w:rsidR="007205F7" w:rsidRPr="00536B58" w:rsidRDefault="007205F7" w:rsidP="007205F7">
            <w:r w:rsidRPr="007205F7">
              <w:t>Daily air pollution (state), γ</w:t>
            </w:r>
            <w:r w:rsidRPr="007205F7">
              <w:rPr>
                <w:vertAlign w:val="subscript"/>
              </w:rPr>
              <w:t>10</w:t>
            </w:r>
          </w:p>
        </w:tc>
        <w:tc>
          <w:tcPr>
            <w:tcW w:w="1620" w:type="dxa"/>
          </w:tcPr>
          <w:p w14:paraId="286513CF" w14:textId="7BF425F5" w:rsidR="007205F7" w:rsidRPr="00536B58" w:rsidRDefault="00C63A2B" w:rsidP="007205F7">
            <w:r>
              <w:t>–</w:t>
            </w:r>
            <w:r w:rsidR="007205F7">
              <w:t>0.02</w:t>
            </w:r>
            <w:r w:rsidR="00F60C3A">
              <w:t>*</w:t>
            </w:r>
            <w:r w:rsidR="007205F7">
              <w:t xml:space="preserve"> (0.01)</w:t>
            </w:r>
          </w:p>
        </w:tc>
        <w:tc>
          <w:tcPr>
            <w:tcW w:w="1710" w:type="dxa"/>
          </w:tcPr>
          <w:p w14:paraId="48B5BF98" w14:textId="083F62CD" w:rsidR="007205F7" w:rsidRPr="00536B58" w:rsidRDefault="007205F7" w:rsidP="007205F7">
            <w:r>
              <w:t>[</w:t>
            </w:r>
            <w:r w:rsidR="00C63A2B">
              <w:t>–</w:t>
            </w:r>
            <w:r>
              <w:t>0.04, 0.00</w:t>
            </w:r>
            <w:r w:rsidRPr="00536B58">
              <w:t>]</w:t>
            </w:r>
          </w:p>
        </w:tc>
        <w:tc>
          <w:tcPr>
            <w:tcW w:w="1530" w:type="dxa"/>
          </w:tcPr>
          <w:p w14:paraId="7F840A6C" w14:textId="03B8F82B" w:rsidR="007205F7" w:rsidRPr="00536B58" w:rsidRDefault="007205F7" w:rsidP="007205F7">
            <w:r>
              <w:t>95.60</w:t>
            </w:r>
            <w:r w:rsidRPr="00536B58">
              <w:t>%</w:t>
            </w:r>
          </w:p>
        </w:tc>
      </w:tr>
      <w:tr w:rsidR="007205F7" w:rsidRPr="00536B58" w14:paraId="301FD115" w14:textId="77777777" w:rsidTr="005154B0">
        <w:tc>
          <w:tcPr>
            <w:tcW w:w="1897" w:type="dxa"/>
            <w:gridSpan w:val="2"/>
            <w:vMerge/>
          </w:tcPr>
          <w:p w14:paraId="5B0CF86E" w14:textId="77777777" w:rsidR="007205F7" w:rsidRPr="00536B58" w:rsidRDefault="007205F7" w:rsidP="007205F7"/>
        </w:tc>
        <w:tc>
          <w:tcPr>
            <w:tcW w:w="2250" w:type="dxa"/>
            <w:tcBorders>
              <w:bottom w:val="single" w:sz="4" w:space="0" w:color="auto"/>
            </w:tcBorders>
          </w:tcPr>
          <w:p w14:paraId="1BA38900" w14:textId="1E5935D4" w:rsidR="007205F7" w:rsidRPr="00536B58" w:rsidRDefault="007205F7" w:rsidP="007205F7">
            <w:r w:rsidRPr="007205F7">
              <w:t>Average air pollution (trait) * Daily air pollution (state), γ</w:t>
            </w:r>
            <w:r w:rsidRPr="007205F7">
              <w:rPr>
                <w:vertAlign w:val="subscript"/>
              </w:rPr>
              <w:t>1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BCB9432" w14:textId="178D26DE" w:rsidR="007205F7" w:rsidRPr="00536B58" w:rsidRDefault="007205F7" w:rsidP="007205F7">
            <w:r>
              <w:t>0.00</w:t>
            </w:r>
            <w:r w:rsidR="001C18D4">
              <w:t>*</w:t>
            </w:r>
            <w:r>
              <w:t xml:space="preserve"> (0.0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C014223" w14:textId="66581E07" w:rsidR="007205F7" w:rsidRPr="00536B58" w:rsidRDefault="007205F7" w:rsidP="007205F7">
            <w:r w:rsidRPr="00536B58">
              <w:t>[</w:t>
            </w:r>
            <w:r>
              <w:t>0.00, 0.01</w:t>
            </w:r>
            <w:r w:rsidRPr="00536B58">
              <w:t>]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7534235" w14:textId="57DDF0D9" w:rsidR="007205F7" w:rsidRPr="00536B58" w:rsidRDefault="007205F7" w:rsidP="007205F7">
            <w:r>
              <w:t>98.33</w:t>
            </w:r>
            <w:r w:rsidRPr="00536B58">
              <w:t>%</w:t>
            </w:r>
          </w:p>
        </w:tc>
      </w:tr>
      <w:tr w:rsidR="00BD580E" w:rsidRPr="00536B58" w14:paraId="3DE1B344" w14:textId="77777777" w:rsidTr="005154B0">
        <w:tc>
          <w:tcPr>
            <w:tcW w:w="1897" w:type="dxa"/>
            <w:gridSpan w:val="2"/>
          </w:tcPr>
          <w:p w14:paraId="6829D412" w14:textId="77777777" w:rsidR="00BD580E" w:rsidRPr="00536B58" w:rsidRDefault="00BD580E" w:rsidP="00CF74EC"/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7B9982C" w14:textId="77777777" w:rsidR="00BD580E" w:rsidRPr="00536B58" w:rsidRDefault="00BD580E" w:rsidP="00CF74EC">
            <w:r w:rsidRPr="00536B58">
              <w:rPr>
                <w:b/>
                <w:bCs/>
              </w:rPr>
              <w:t>Random effec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60F9D77" w14:textId="77777777" w:rsidR="00BD580E" w:rsidRPr="00536B58" w:rsidRDefault="00BD580E" w:rsidP="00CF74EC"/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0188AA9" w14:textId="77777777" w:rsidR="00BD580E" w:rsidRPr="00536B58" w:rsidRDefault="00BD580E" w:rsidP="00CF74EC"/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88C6A94" w14:textId="77777777" w:rsidR="00BD580E" w:rsidRPr="00536B58" w:rsidRDefault="00BD580E" w:rsidP="00CF74EC"/>
        </w:tc>
      </w:tr>
      <w:tr w:rsidR="00BD580E" w:rsidRPr="00536B58" w14:paraId="11A6012C" w14:textId="77777777" w:rsidTr="00BD580E">
        <w:tc>
          <w:tcPr>
            <w:tcW w:w="1897" w:type="dxa"/>
            <w:gridSpan w:val="2"/>
          </w:tcPr>
          <w:p w14:paraId="16A70927" w14:textId="77777777" w:rsidR="00BD580E" w:rsidRPr="00536B58" w:rsidRDefault="00BD580E" w:rsidP="00CF74EC"/>
        </w:tc>
        <w:tc>
          <w:tcPr>
            <w:tcW w:w="2250" w:type="dxa"/>
            <w:tcBorders>
              <w:top w:val="single" w:sz="4" w:space="0" w:color="auto"/>
            </w:tcBorders>
          </w:tcPr>
          <w:p w14:paraId="2116E1A8" w14:textId="77777777" w:rsidR="00BD580E" w:rsidRPr="00536B58" w:rsidRDefault="00BD580E" w:rsidP="00CF74EC">
            <w:r w:rsidRPr="00536B58">
              <w:t xml:space="preserve">Intercept, </w:t>
            </w:r>
            <w:r w:rsidRPr="00536B58">
              <w:sym w:font="Symbol" w:char="F073"/>
            </w:r>
            <w:r w:rsidRPr="00536B58">
              <w:rPr>
                <w:vertAlign w:val="subscript"/>
              </w:rPr>
              <w:t>u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5DB9E43" w14:textId="1718252E" w:rsidR="00BD580E" w:rsidRPr="00536B58" w:rsidRDefault="00AE480B" w:rsidP="00CF74EC">
            <w:r>
              <w:t>11.50</w:t>
            </w:r>
            <w:r w:rsidR="00F60C3A">
              <w:t>*</w:t>
            </w:r>
            <w:r>
              <w:t xml:space="preserve"> (0.72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553149B" w14:textId="0EA6C72B" w:rsidR="00BD580E" w:rsidRPr="00536B58" w:rsidRDefault="00BD580E" w:rsidP="00CF74EC">
            <w:r>
              <w:t>[</w:t>
            </w:r>
            <w:r w:rsidR="00AE480B">
              <w:t>10.22, 13.05</w:t>
            </w:r>
            <w:r w:rsidRPr="00536B58">
              <w:t>]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F4A54D9" w14:textId="4105A701" w:rsidR="00BD580E" w:rsidRPr="00536B58" w:rsidRDefault="00AE480B" w:rsidP="00CF74EC">
            <w:r>
              <w:t>100</w:t>
            </w:r>
            <w:r w:rsidR="00BD580E" w:rsidRPr="00536B58">
              <w:t>%</w:t>
            </w:r>
          </w:p>
        </w:tc>
      </w:tr>
      <w:tr w:rsidR="007205F7" w:rsidRPr="00536B58" w14:paraId="1CD1D3CD" w14:textId="77777777" w:rsidTr="00BD580E">
        <w:tc>
          <w:tcPr>
            <w:tcW w:w="1897" w:type="dxa"/>
            <w:gridSpan w:val="2"/>
          </w:tcPr>
          <w:p w14:paraId="28879D86" w14:textId="77777777" w:rsidR="007205F7" w:rsidRPr="00536B58" w:rsidRDefault="007205F7" w:rsidP="007205F7"/>
        </w:tc>
        <w:tc>
          <w:tcPr>
            <w:tcW w:w="2250" w:type="dxa"/>
          </w:tcPr>
          <w:p w14:paraId="75B2DB6B" w14:textId="460D5270" w:rsidR="007205F7" w:rsidRPr="00536B58" w:rsidRDefault="007205F7" w:rsidP="007205F7">
            <w:r w:rsidRPr="007205F7">
              <w:t xml:space="preserve">Daily air pollution (state), </w:t>
            </w:r>
            <w:r w:rsidRPr="007205F7">
              <w:sym w:font="Symbol" w:char="F073"/>
            </w:r>
            <w:r w:rsidRPr="007205F7">
              <w:rPr>
                <w:vertAlign w:val="subscript"/>
              </w:rPr>
              <w:t>u1</w:t>
            </w:r>
          </w:p>
        </w:tc>
        <w:tc>
          <w:tcPr>
            <w:tcW w:w="1620" w:type="dxa"/>
          </w:tcPr>
          <w:p w14:paraId="69988B7C" w14:textId="7EF74541" w:rsidR="007205F7" w:rsidRPr="00536B58" w:rsidRDefault="007205F7" w:rsidP="007205F7">
            <w:r>
              <w:t>0.05</w:t>
            </w:r>
            <w:r w:rsidR="00F60C3A">
              <w:t>*</w:t>
            </w:r>
            <w:r>
              <w:t xml:space="preserve"> (0.02)</w:t>
            </w:r>
          </w:p>
        </w:tc>
        <w:tc>
          <w:tcPr>
            <w:tcW w:w="1710" w:type="dxa"/>
          </w:tcPr>
          <w:p w14:paraId="1C2BF861" w14:textId="6AC0D6E7" w:rsidR="007205F7" w:rsidRPr="00536B58" w:rsidRDefault="007205F7" w:rsidP="007205F7">
            <w:r w:rsidRPr="00536B58">
              <w:t>[</w:t>
            </w:r>
            <w:r>
              <w:t>0.01, 0.08</w:t>
            </w:r>
            <w:r w:rsidRPr="00536B58">
              <w:t>]</w:t>
            </w:r>
          </w:p>
        </w:tc>
        <w:tc>
          <w:tcPr>
            <w:tcW w:w="1530" w:type="dxa"/>
          </w:tcPr>
          <w:p w14:paraId="5DE45D08" w14:textId="5AAB1B84" w:rsidR="007205F7" w:rsidRPr="00536B58" w:rsidRDefault="007205F7" w:rsidP="007205F7">
            <w:r>
              <w:t>100</w:t>
            </w:r>
            <w:r w:rsidRPr="00536B58">
              <w:t>%</w:t>
            </w:r>
          </w:p>
        </w:tc>
      </w:tr>
      <w:tr w:rsidR="007205F7" w:rsidRPr="00536B58" w14:paraId="3A1B93E2" w14:textId="77777777" w:rsidTr="00BD580E">
        <w:tc>
          <w:tcPr>
            <w:tcW w:w="1897" w:type="dxa"/>
            <w:gridSpan w:val="2"/>
          </w:tcPr>
          <w:p w14:paraId="38B7156C" w14:textId="77777777" w:rsidR="007205F7" w:rsidRPr="00536B58" w:rsidRDefault="007205F7" w:rsidP="007205F7"/>
        </w:tc>
        <w:tc>
          <w:tcPr>
            <w:tcW w:w="2250" w:type="dxa"/>
          </w:tcPr>
          <w:p w14:paraId="62BDA1AE" w14:textId="61ADA928" w:rsidR="007205F7" w:rsidRPr="00536B58" w:rsidRDefault="007205F7" w:rsidP="007205F7">
            <w:r w:rsidRPr="007205F7">
              <w:t xml:space="preserve">Corr. Intercept, Daily air pollution (state), </w:t>
            </w:r>
            <w:r w:rsidRPr="007205F7">
              <w:rPr>
                <w:i/>
                <w:iCs/>
              </w:rPr>
              <w:t>r</w:t>
            </w:r>
            <w:r w:rsidRPr="007205F7">
              <w:rPr>
                <w:vertAlign w:val="subscript"/>
              </w:rPr>
              <w:t>u0u1</w:t>
            </w:r>
          </w:p>
        </w:tc>
        <w:tc>
          <w:tcPr>
            <w:tcW w:w="1620" w:type="dxa"/>
          </w:tcPr>
          <w:p w14:paraId="1FF07B10" w14:textId="4E983137" w:rsidR="007205F7" w:rsidRPr="00536B58" w:rsidRDefault="00C63A2B" w:rsidP="007205F7">
            <w:r>
              <w:t>–</w:t>
            </w:r>
            <w:r w:rsidR="007205F7">
              <w:t>0.11 (0.24)</w:t>
            </w:r>
          </w:p>
        </w:tc>
        <w:tc>
          <w:tcPr>
            <w:tcW w:w="1710" w:type="dxa"/>
          </w:tcPr>
          <w:p w14:paraId="67ADC909" w14:textId="36FBF1A9" w:rsidR="007205F7" w:rsidRPr="00536B58" w:rsidRDefault="007205F7" w:rsidP="007205F7">
            <w:r w:rsidRPr="00536B58">
              <w:t>[</w:t>
            </w:r>
            <w:r w:rsidR="00C63A2B">
              <w:t>–</w:t>
            </w:r>
            <w:r>
              <w:t>0.64, 0.33</w:t>
            </w:r>
            <w:r w:rsidRPr="00536B58">
              <w:t>]</w:t>
            </w:r>
          </w:p>
        </w:tc>
        <w:tc>
          <w:tcPr>
            <w:tcW w:w="1530" w:type="dxa"/>
          </w:tcPr>
          <w:p w14:paraId="11064F44" w14:textId="4AF54BF9" w:rsidR="007205F7" w:rsidRPr="00536B58" w:rsidRDefault="007205F7" w:rsidP="007205F7">
            <w:r>
              <w:t>72.57</w:t>
            </w:r>
            <w:r w:rsidRPr="00536B58">
              <w:t>%</w:t>
            </w:r>
          </w:p>
        </w:tc>
      </w:tr>
      <w:tr w:rsidR="00BD580E" w:rsidRPr="00536B58" w14:paraId="4EAF24F1" w14:textId="77777777" w:rsidTr="00BD580E">
        <w:tc>
          <w:tcPr>
            <w:tcW w:w="1897" w:type="dxa"/>
            <w:gridSpan w:val="2"/>
          </w:tcPr>
          <w:p w14:paraId="4F051713" w14:textId="77777777" w:rsidR="00BD580E" w:rsidRPr="00536B58" w:rsidRDefault="00BD580E" w:rsidP="00CF74EC"/>
        </w:tc>
        <w:tc>
          <w:tcPr>
            <w:tcW w:w="2250" w:type="dxa"/>
          </w:tcPr>
          <w:p w14:paraId="115302CE" w14:textId="77777777" w:rsidR="00BD580E" w:rsidRPr="00536B58" w:rsidRDefault="00BD580E" w:rsidP="00CF74EC">
            <w:r w:rsidRPr="00536B58">
              <w:t xml:space="preserve">Residual, </w:t>
            </w:r>
            <w:r w:rsidRPr="00536B58">
              <w:sym w:font="Symbol" w:char="F073"/>
            </w:r>
            <w:r w:rsidRPr="00536B58">
              <w:rPr>
                <w:vertAlign w:val="subscript"/>
              </w:rPr>
              <w:t>e</w:t>
            </w:r>
          </w:p>
        </w:tc>
        <w:tc>
          <w:tcPr>
            <w:tcW w:w="1620" w:type="dxa"/>
          </w:tcPr>
          <w:p w14:paraId="389F5694" w14:textId="5DFA01B7" w:rsidR="00BD580E" w:rsidRPr="00536B58" w:rsidRDefault="00AE480B" w:rsidP="00CF74EC">
            <w:r>
              <w:t>12.48</w:t>
            </w:r>
            <w:r w:rsidR="00F60C3A">
              <w:t>*</w:t>
            </w:r>
            <w:r>
              <w:t xml:space="preserve"> (0.10)</w:t>
            </w:r>
          </w:p>
        </w:tc>
        <w:tc>
          <w:tcPr>
            <w:tcW w:w="1710" w:type="dxa"/>
          </w:tcPr>
          <w:p w14:paraId="53C93904" w14:textId="04437EDA" w:rsidR="00BD580E" w:rsidRPr="00536B58" w:rsidRDefault="00BD580E" w:rsidP="00CF74EC">
            <w:r>
              <w:t>[</w:t>
            </w:r>
            <w:r w:rsidR="00AE480B">
              <w:t>12.30, 12.68</w:t>
            </w:r>
            <w:r w:rsidRPr="00536B58">
              <w:t>]</w:t>
            </w:r>
          </w:p>
        </w:tc>
        <w:tc>
          <w:tcPr>
            <w:tcW w:w="1530" w:type="dxa"/>
          </w:tcPr>
          <w:p w14:paraId="699D32B4" w14:textId="1093FDD4" w:rsidR="00BD580E" w:rsidRPr="00536B58" w:rsidRDefault="00AE480B" w:rsidP="00CF74EC">
            <w:r>
              <w:t>100</w:t>
            </w:r>
            <w:r w:rsidR="00BD580E" w:rsidRPr="00536B58">
              <w:t>%</w:t>
            </w:r>
          </w:p>
        </w:tc>
      </w:tr>
      <w:tr w:rsidR="00BD580E" w:rsidRPr="00536B58" w14:paraId="392D1B01" w14:textId="77777777" w:rsidTr="004E625F">
        <w:tc>
          <w:tcPr>
            <w:tcW w:w="1897" w:type="dxa"/>
            <w:gridSpan w:val="2"/>
          </w:tcPr>
          <w:p w14:paraId="4564297E" w14:textId="77777777" w:rsidR="00BD580E" w:rsidRPr="00536B58" w:rsidRDefault="00BD580E" w:rsidP="00CF74EC"/>
        </w:tc>
        <w:tc>
          <w:tcPr>
            <w:tcW w:w="2250" w:type="dxa"/>
            <w:tcBorders>
              <w:top w:val="single" w:sz="4" w:space="0" w:color="auto"/>
            </w:tcBorders>
          </w:tcPr>
          <w:p w14:paraId="2E988F61" w14:textId="77777777" w:rsidR="00BD580E" w:rsidRPr="00BD580E" w:rsidRDefault="00BD580E" w:rsidP="00CF74EC">
            <w:r w:rsidRPr="00BD580E">
              <w:t>Observations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DC15674" w14:textId="77777777" w:rsidR="00BD580E" w:rsidRPr="00BD580E" w:rsidRDefault="00BD580E" w:rsidP="00CF74EC">
            <w:r w:rsidRPr="00BD580E">
              <w:t>8,250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D1E6E4A" w14:textId="77777777" w:rsidR="00BD580E" w:rsidRPr="00536B58" w:rsidRDefault="00BD580E" w:rsidP="00CF74EC"/>
        </w:tc>
        <w:tc>
          <w:tcPr>
            <w:tcW w:w="1530" w:type="dxa"/>
            <w:tcBorders>
              <w:top w:val="single" w:sz="4" w:space="0" w:color="auto"/>
            </w:tcBorders>
          </w:tcPr>
          <w:p w14:paraId="4379F808" w14:textId="77777777" w:rsidR="00BD580E" w:rsidRPr="00536B58" w:rsidRDefault="00BD580E" w:rsidP="00CF74EC"/>
        </w:tc>
      </w:tr>
      <w:tr w:rsidR="00A04028" w:rsidRPr="00536B58" w14:paraId="39C83AD2" w14:textId="77777777" w:rsidTr="00BD580E">
        <w:tc>
          <w:tcPr>
            <w:tcW w:w="1897" w:type="dxa"/>
            <w:gridSpan w:val="2"/>
          </w:tcPr>
          <w:p w14:paraId="1271D5E0" w14:textId="77777777" w:rsidR="00A04028" w:rsidRPr="00536B58" w:rsidRDefault="00A04028" w:rsidP="00A04028"/>
        </w:tc>
        <w:tc>
          <w:tcPr>
            <w:tcW w:w="2250" w:type="dxa"/>
          </w:tcPr>
          <w:p w14:paraId="3426A40E" w14:textId="77777777" w:rsidR="00A04028" w:rsidRPr="00BD580E" w:rsidRDefault="00A04028" w:rsidP="00A04028">
            <w:r w:rsidRPr="00BD580E">
              <w:t>ICC</w:t>
            </w:r>
          </w:p>
        </w:tc>
        <w:tc>
          <w:tcPr>
            <w:tcW w:w="1620" w:type="dxa"/>
          </w:tcPr>
          <w:p w14:paraId="497070F9" w14:textId="00645BA8" w:rsidR="00A04028" w:rsidRPr="00BD580E" w:rsidRDefault="00A04028" w:rsidP="00A04028">
            <w:r>
              <w:t>0.46</w:t>
            </w:r>
          </w:p>
        </w:tc>
        <w:tc>
          <w:tcPr>
            <w:tcW w:w="1710" w:type="dxa"/>
          </w:tcPr>
          <w:p w14:paraId="79AAC9A9" w14:textId="77777777" w:rsidR="00A04028" w:rsidRPr="00536B58" w:rsidRDefault="00A04028" w:rsidP="00A04028"/>
        </w:tc>
        <w:tc>
          <w:tcPr>
            <w:tcW w:w="1530" w:type="dxa"/>
          </w:tcPr>
          <w:p w14:paraId="280743FE" w14:textId="77777777" w:rsidR="00A04028" w:rsidRPr="00536B58" w:rsidRDefault="00A04028" w:rsidP="00A04028"/>
        </w:tc>
      </w:tr>
      <w:tr w:rsidR="00A04028" w:rsidRPr="00536B58" w14:paraId="15FD5F67" w14:textId="77777777" w:rsidTr="00BD580E">
        <w:tc>
          <w:tcPr>
            <w:tcW w:w="1897" w:type="dxa"/>
            <w:gridSpan w:val="2"/>
          </w:tcPr>
          <w:p w14:paraId="51855212" w14:textId="77777777" w:rsidR="00A04028" w:rsidRPr="00536B58" w:rsidRDefault="00A04028" w:rsidP="00A04028"/>
        </w:tc>
        <w:tc>
          <w:tcPr>
            <w:tcW w:w="2250" w:type="dxa"/>
          </w:tcPr>
          <w:p w14:paraId="02AA56D5" w14:textId="77777777" w:rsidR="00A04028" w:rsidRPr="00536B58" w:rsidRDefault="00A04028" w:rsidP="00A04028">
            <w:r w:rsidRPr="00536B58">
              <w:t>Marginal R</w:t>
            </w:r>
            <w:r w:rsidRPr="00536B58">
              <w:rPr>
                <w:vertAlign w:val="superscript"/>
              </w:rPr>
              <w:t>2</w:t>
            </w:r>
          </w:p>
        </w:tc>
        <w:tc>
          <w:tcPr>
            <w:tcW w:w="1620" w:type="dxa"/>
          </w:tcPr>
          <w:p w14:paraId="5BD1D822" w14:textId="251CDF79" w:rsidR="00A04028" w:rsidRPr="00536B58" w:rsidRDefault="00A04028" w:rsidP="00A04028">
            <w:r>
              <w:t>0.007</w:t>
            </w:r>
          </w:p>
        </w:tc>
        <w:tc>
          <w:tcPr>
            <w:tcW w:w="1710" w:type="dxa"/>
          </w:tcPr>
          <w:p w14:paraId="1C5D7762" w14:textId="77777777" w:rsidR="00A04028" w:rsidRPr="00536B58" w:rsidRDefault="00A04028" w:rsidP="00A04028"/>
        </w:tc>
        <w:tc>
          <w:tcPr>
            <w:tcW w:w="1530" w:type="dxa"/>
          </w:tcPr>
          <w:p w14:paraId="48B9ABB7" w14:textId="77777777" w:rsidR="00A04028" w:rsidRPr="00536B58" w:rsidRDefault="00A04028" w:rsidP="00A04028"/>
        </w:tc>
      </w:tr>
      <w:tr w:rsidR="00A04028" w:rsidRPr="00536B58" w14:paraId="34174121" w14:textId="77777777" w:rsidTr="00BD580E">
        <w:tc>
          <w:tcPr>
            <w:tcW w:w="1897" w:type="dxa"/>
            <w:gridSpan w:val="2"/>
          </w:tcPr>
          <w:p w14:paraId="3441B6AE" w14:textId="77777777" w:rsidR="00A04028" w:rsidRPr="00536B58" w:rsidRDefault="00A04028" w:rsidP="00A04028"/>
        </w:tc>
        <w:tc>
          <w:tcPr>
            <w:tcW w:w="2250" w:type="dxa"/>
          </w:tcPr>
          <w:p w14:paraId="5809F6E5" w14:textId="77777777" w:rsidR="00A04028" w:rsidRPr="00536B58" w:rsidRDefault="00A04028" w:rsidP="00A04028">
            <w:r w:rsidRPr="00536B58">
              <w:t>Conditional R</w:t>
            </w:r>
            <w:r w:rsidRPr="00536B58">
              <w:rPr>
                <w:vertAlign w:val="superscript"/>
              </w:rPr>
              <w:t>2</w:t>
            </w:r>
          </w:p>
        </w:tc>
        <w:tc>
          <w:tcPr>
            <w:tcW w:w="1620" w:type="dxa"/>
          </w:tcPr>
          <w:p w14:paraId="11518630" w14:textId="5FB5FB93" w:rsidR="00A04028" w:rsidRPr="00536B58" w:rsidRDefault="00A04028" w:rsidP="00A04028">
            <w:r>
              <w:t>0.450</w:t>
            </w:r>
          </w:p>
        </w:tc>
        <w:tc>
          <w:tcPr>
            <w:tcW w:w="1710" w:type="dxa"/>
          </w:tcPr>
          <w:p w14:paraId="7F958E7D" w14:textId="77777777" w:rsidR="00A04028" w:rsidRPr="00536B58" w:rsidRDefault="00A04028" w:rsidP="00A04028"/>
        </w:tc>
        <w:tc>
          <w:tcPr>
            <w:tcW w:w="1530" w:type="dxa"/>
          </w:tcPr>
          <w:p w14:paraId="27885450" w14:textId="77777777" w:rsidR="00A04028" w:rsidRPr="00536B58" w:rsidRDefault="00A04028" w:rsidP="00A04028"/>
        </w:tc>
      </w:tr>
      <w:tr w:rsidR="00A04028" w:rsidRPr="00536B58" w14:paraId="2963B3E0" w14:textId="77777777" w:rsidTr="00BD580E">
        <w:tc>
          <w:tcPr>
            <w:tcW w:w="1897" w:type="dxa"/>
            <w:gridSpan w:val="2"/>
            <w:vMerge w:val="restart"/>
            <w:tcBorders>
              <w:top w:val="single" w:sz="4" w:space="0" w:color="auto"/>
            </w:tcBorders>
          </w:tcPr>
          <w:p w14:paraId="7B2A4E13" w14:textId="07DAE685" w:rsidR="00A04028" w:rsidRPr="00536B58" w:rsidRDefault="00A04028" w:rsidP="00A04028">
            <w:r>
              <w:rPr>
                <w:b/>
                <w:bCs/>
              </w:rPr>
              <w:t xml:space="preserve">Negative low arousal </w:t>
            </w:r>
            <w:r w:rsidRPr="006B453D">
              <w:rPr>
                <w:b/>
                <w:bCs/>
                <w:i/>
                <w:iCs/>
              </w:rPr>
              <w:t>(</w:t>
            </w:r>
            <w:r w:rsidR="006B453D" w:rsidRPr="006B453D">
              <w:rPr>
                <w:b/>
                <w:bCs/>
                <w:i/>
                <w:iCs/>
              </w:rPr>
              <w:t xml:space="preserve">bored, depressed, disappointed, sad, </w:t>
            </w:r>
            <w:r w:rsidRPr="006B453D">
              <w:rPr>
                <w:b/>
                <w:bCs/>
                <w:i/>
                <w:iCs/>
              </w:rPr>
              <w:t>sluggish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22CDC" w14:textId="77777777" w:rsidR="00A04028" w:rsidRPr="00536B58" w:rsidRDefault="00A04028" w:rsidP="00A04028">
            <w:r w:rsidRPr="00536B58">
              <w:rPr>
                <w:b/>
                <w:bCs/>
              </w:rPr>
              <w:t>Fixed effec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B7FB46F" w14:textId="77777777" w:rsidR="00A04028" w:rsidRPr="00536B58" w:rsidRDefault="00A04028" w:rsidP="00A04028"/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9EF3A" w14:textId="77777777" w:rsidR="00A04028" w:rsidRPr="00536B58" w:rsidRDefault="00A04028" w:rsidP="00A04028"/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29B42EF" w14:textId="77777777" w:rsidR="00A04028" w:rsidRPr="00536B58" w:rsidRDefault="00A04028" w:rsidP="00A04028"/>
        </w:tc>
      </w:tr>
      <w:tr w:rsidR="00A04028" w:rsidRPr="00536B58" w14:paraId="4A1E9C34" w14:textId="77777777" w:rsidTr="00BD580E">
        <w:tc>
          <w:tcPr>
            <w:tcW w:w="1897" w:type="dxa"/>
            <w:gridSpan w:val="2"/>
            <w:vMerge/>
          </w:tcPr>
          <w:p w14:paraId="70F8652D" w14:textId="77777777" w:rsidR="00A04028" w:rsidRPr="00536B58" w:rsidRDefault="00A04028" w:rsidP="00A04028"/>
        </w:tc>
        <w:tc>
          <w:tcPr>
            <w:tcW w:w="2250" w:type="dxa"/>
            <w:tcBorders>
              <w:top w:val="single" w:sz="4" w:space="0" w:color="auto"/>
            </w:tcBorders>
          </w:tcPr>
          <w:p w14:paraId="044E5029" w14:textId="77777777" w:rsidR="00A04028" w:rsidRPr="00536B58" w:rsidRDefault="00A04028" w:rsidP="00A04028">
            <w:r w:rsidRPr="00536B58">
              <w:t>Intercept, γ</w:t>
            </w:r>
            <w:r w:rsidRPr="00536B58">
              <w:rPr>
                <w:vertAlign w:val="subscript"/>
              </w:rPr>
              <w:t>0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B65DC15" w14:textId="0D489D1C" w:rsidR="00A04028" w:rsidRPr="00536B58" w:rsidRDefault="00A04028" w:rsidP="00A04028">
            <w:r>
              <w:t>21.78</w:t>
            </w:r>
            <w:r w:rsidR="00F60C3A">
              <w:t>*</w:t>
            </w:r>
            <w:r>
              <w:t xml:space="preserve"> (0.93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DB8EB65" w14:textId="34FFF8B0" w:rsidR="00A04028" w:rsidRPr="00536B58" w:rsidRDefault="00A04028" w:rsidP="00A04028">
            <w:r>
              <w:t>[20.05, 23.69</w:t>
            </w:r>
            <w:r w:rsidRPr="00536B58">
              <w:t>]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A2B4C65" w14:textId="384C861C" w:rsidR="00A04028" w:rsidRPr="00536B58" w:rsidRDefault="00A04028" w:rsidP="00A04028">
            <w:r>
              <w:t>100</w:t>
            </w:r>
            <w:r w:rsidRPr="00536B58">
              <w:t>%</w:t>
            </w:r>
          </w:p>
        </w:tc>
      </w:tr>
      <w:tr w:rsidR="00A04028" w:rsidRPr="00536B58" w14:paraId="725F3518" w14:textId="77777777" w:rsidTr="00BD580E">
        <w:tc>
          <w:tcPr>
            <w:tcW w:w="1897" w:type="dxa"/>
            <w:gridSpan w:val="2"/>
            <w:vMerge/>
          </w:tcPr>
          <w:p w14:paraId="135B44BF" w14:textId="77777777" w:rsidR="00A04028" w:rsidRPr="00536B58" w:rsidRDefault="00A04028" w:rsidP="00A04028"/>
        </w:tc>
        <w:tc>
          <w:tcPr>
            <w:tcW w:w="2250" w:type="dxa"/>
          </w:tcPr>
          <w:p w14:paraId="2F68FC4D" w14:textId="77777777" w:rsidR="00A04028" w:rsidRPr="00536B58" w:rsidRDefault="00A04028" w:rsidP="00A04028">
            <w:r w:rsidRPr="00536B58">
              <w:t>Day, γ</w:t>
            </w:r>
            <w:r w:rsidRPr="00536B58">
              <w:rPr>
                <w:vertAlign w:val="subscript"/>
              </w:rPr>
              <w:t>20</w:t>
            </w:r>
          </w:p>
        </w:tc>
        <w:tc>
          <w:tcPr>
            <w:tcW w:w="1620" w:type="dxa"/>
          </w:tcPr>
          <w:p w14:paraId="69A3D031" w14:textId="1B12477E" w:rsidR="00A04028" w:rsidRPr="00536B58" w:rsidRDefault="00C63A2B" w:rsidP="00A04028">
            <w:r>
              <w:t>–</w:t>
            </w:r>
            <w:r w:rsidR="00A04028">
              <w:t>0.06</w:t>
            </w:r>
            <w:r w:rsidR="00F60C3A">
              <w:t>*</w:t>
            </w:r>
            <w:r w:rsidR="00A04028">
              <w:t xml:space="preserve"> (0.01)</w:t>
            </w:r>
          </w:p>
        </w:tc>
        <w:tc>
          <w:tcPr>
            <w:tcW w:w="1710" w:type="dxa"/>
          </w:tcPr>
          <w:p w14:paraId="4C76C6CF" w14:textId="25AD980F" w:rsidR="00A04028" w:rsidRPr="00536B58" w:rsidRDefault="00A04028" w:rsidP="00A04028">
            <w:r w:rsidRPr="00536B58">
              <w:t>[</w:t>
            </w:r>
            <w:r w:rsidR="00C63A2B">
              <w:t>–</w:t>
            </w:r>
            <w:r>
              <w:t xml:space="preserve">0.08, </w:t>
            </w:r>
            <w:r w:rsidR="00C63A2B">
              <w:t>–</w:t>
            </w:r>
            <w:r>
              <w:t>0.05</w:t>
            </w:r>
            <w:r w:rsidRPr="00536B58">
              <w:t>]</w:t>
            </w:r>
          </w:p>
        </w:tc>
        <w:tc>
          <w:tcPr>
            <w:tcW w:w="1530" w:type="dxa"/>
          </w:tcPr>
          <w:p w14:paraId="03B5D955" w14:textId="1CEF1288" w:rsidR="00A04028" w:rsidRPr="00536B58" w:rsidRDefault="00A04028" w:rsidP="00A04028">
            <w:r>
              <w:t>100</w:t>
            </w:r>
            <w:r w:rsidRPr="00536B58">
              <w:t>%</w:t>
            </w:r>
          </w:p>
        </w:tc>
      </w:tr>
      <w:tr w:rsidR="007205F7" w:rsidRPr="00536B58" w14:paraId="7DCBB3FB" w14:textId="77777777" w:rsidTr="00BD580E">
        <w:tc>
          <w:tcPr>
            <w:tcW w:w="1897" w:type="dxa"/>
            <w:gridSpan w:val="2"/>
            <w:vMerge/>
          </w:tcPr>
          <w:p w14:paraId="4984C1CB" w14:textId="77777777" w:rsidR="007205F7" w:rsidRPr="00536B58" w:rsidRDefault="007205F7" w:rsidP="007205F7"/>
        </w:tc>
        <w:tc>
          <w:tcPr>
            <w:tcW w:w="2250" w:type="dxa"/>
          </w:tcPr>
          <w:p w14:paraId="050B6E21" w14:textId="6CC4520F" w:rsidR="007205F7" w:rsidRPr="00536B58" w:rsidRDefault="007205F7" w:rsidP="007205F7">
            <w:r w:rsidRPr="007205F7">
              <w:t>Average air pollution (trait), γ</w:t>
            </w:r>
            <w:r w:rsidRPr="007205F7">
              <w:rPr>
                <w:vertAlign w:val="subscript"/>
              </w:rPr>
              <w:t>01</w:t>
            </w:r>
          </w:p>
        </w:tc>
        <w:tc>
          <w:tcPr>
            <w:tcW w:w="1620" w:type="dxa"/>
          </w:tcPr>
          <w:p w14:paraId="228C9240" w14:textId="52D160EF" w:rsidR="007205F7" w:rsidRPr="00536B58" w:rsidRDefault="00C63A2B" w:rsidP="007205F7">
            <w:r>
              <w:t>–</w:t>
            </w:r>
            <w:r w:rsidR="007205F7">
              <w:t>0.09 (0.17)</w:t>
            </w:r>
          </w:p>
        </w:tc>
        <w:tc>
          <w:tcPr>
            <w:tcW w:w="1710" w:type="dxa"/>
          </w:tcPr>
          <w:p w14:paraId="05D365D0" w14:textId="71DE1033" w:rsidR="007205F7" w:rsidRPr="00536B58" w:rsidRDefault="007205F7" w:rsidP="007205F7">
            <w:r w:rsidRPr="00536B58">
              <w:t>[</w:t>
            </w:r>
            <w:r w:rsidR="00C63A2B">
              <w:t>–</w:t>
            </w:r>
            <w:r>
              <w:t>0.41, 0.24</w:t>
            </w:r>
            <w:r w:rsidRPr="00536B58">
              <w:t>]</w:t>
            </w:r>
          </w:p>
        </w:tc>
        <w:tc>
          <w:tcPr>
            <w:tcW w:w="1530" w:type="dxa"/>
          </w:tcPr>
          <w:p w14:paraId="19F597C2" w14:textId="4048A36D" w:rsidR="007205F7" w:rsidRPr="00536B58" w:rsidRDefault="007205F7" w:rsidP="007205F7">
            <w:r>
              <w:t>71.17</w:t>
            </w:r>
            <w:r w:rsidRPr="00536B58">
              <w:t>%</w:t>
            </w:r>
          </w:p>
        </w:tc>
      </w:tr>
      <w:tr w:rsidR="007205F7" w:rsidRPr="00536B58" w14:paraId="14D6A74F" w14:textId="77777777" w:rsidTr="00BD580E">
        <w:tc>
          <w:tcPr>
            <w:tcW w:w="1897" w:type="dxa"/>
            <w:gridSpan w:val="2"/>
            <w:vMerge/>
          </w:tcPr>
          <w:p w14:paraId="0AC4A178" w14:textId="77777777" w:rsidR="007205F7" w:rsidRPr="00536B58" w:rsidRDefault="007205F7" w:rsidP="007205F7"/>
        </w:tc>
        <w:tc>
          <w:tcPr>
            <w:tcW w:w="2250" w:type="dxa"/>
          </w:tcPr>
          <w:p w14:paraId="347320AE" w14:textId="35E6725E" w:rsidR="007205F7" w:rsidRPr="00536B58" w:rsidRDefault="007205F7" w:rsidP="007205F7">
            <w:r w:rsidRPr="007205F7">
              <w:t>Daily air pollution (state), γ</w:t>
            </w:r>
            <w:r w:rsidRPr="007205F7">
              <w:rPr>
                <w:vertAlign w:val="subscript"/>
              </w:rPr>
              <w:t>10</w:t>
            </w:r>
          </w:p>
        </w:tc>
        <w:tc>
          <w:tcPr>
            <w:tcW w:w="1620" w:type="dxa"/>
          </w:tcPr>
          <w:p w14:paraId="3FB993DE" w14:textId="49818ED2" w:rsidR="007205F7" w:rsidRPr="00536B58" w:rsidRDefault="00C63A2B" w:rsidP="007205F7">
            <w:r>
              <w:t>–</w:t>
            </w:r>
            <w:r w:rsidR="007205F7">
              <w:t>0.00 (0.01)</w:t>
            </w:r>
          </w:p>
        </w:tc>
        <w:tc>
          <w:tcPr>
            <w:tcW w:w="1710" w:type="dxa"/>
          </w:tcPr>
          <w:p w14:paraId="4D6A91A0" w14:textId="5D4D8701" w:rsidR="007205F7" w:rsidRPr="00536B58" w:rsidRDefault="007205F7" w:rsidP="007205F7">
            <w:r>
              <w:t>[</w:t>
            </w:r>
            <w:r w:rsidR="00C63A2B">
              <w:t>–</w:t>
            </w:r>
            <w:r>
              <w:t>0.02, 0.01</w:t>
            </w:r>
            <w:r w:rsidRPr="00536B58">
              <w:t>]</w:t>
            </w:r>
          </w:p>
        </w:tc>
        <w:tc>
          <w:tcPr>
            <w:tcW w:w="1530" w:type="dxa"/>
          </w:tcPr>
          <w:p w14:paraId="0C618922" w14:textId="2FED5500" w:rsidR="007205F7" w:rsidRPr="00536B58" w:rsidRDefault="007205F7" w:rsidP="007205F7">
            <w:r>
              <w:t>66.67</w:t>
            </w:r>
            <w:r w:rsidRPr="00536B58">
              <w:t>%</w:t>
            </w:r>
          </w:p>
        </w:tc>
      </w:tr>
      <w:tr w:rsidR="007205F7" w:rsidRPr="00536B58" w14:paraId="74E89B48" w14:textId="77777777" w:rsidTr="005154B0">
        <w:tc>
          <w:tcPr>
            <w:tcW w:w="1897" w:type="dxa"/>
            <w:gridSpan w:val="2"/>
            <w:vMerge/>
          </w:tcPr>
          <w:p w14:paraId="09DD3FE5" w14:textId="77777777" w:rsidR="007205F7" w:rsidRPr="00536B58" w:rsidRDefault="007205F7" w:rsidP="007205F7"/>
        </w:tc>
        <w:tc>
          <w:tcPr>
            <w:tcW w:w="2250" w:type="dxa"/>
            <w:tcBorders>
              <w:bottom w:val="single" w:sz="4" w:space="0" w:color="auto"/>
            </w:tcBorders>
          </w:tcPr>
          <w:p w14:paraId="07E8DE88" w14:textId="73198CE7" w:rsidR="007205F7" w:rsidRPr="00536B58" w:rsidRDefault="007205F7" w:rsidP="007205F7">
            <w:r w:rsidRPr="007205F7">
              <w:t>Average air pollution (trait) * Daily air pollution (state), γ</w:t>
            </w:r>
            <w:r w:rsidRPr="007205F7">
              <w:rPr>
                <w:vertAlign w:val="subscript"/>
              </w:rPr>
              <w:t>1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BADAC93" w14:textId="17BE1A12" w:rsidR="007205F7" w:rsidRPr="00536B58" w:rsidRDefault="007205F7" w:rsidP="007205F7">
            <w:r>
              <w:t>0.00 (0.0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0C23A7A" w14:textId="1509D38C" w:rsidR="007205F7" w:rsidRPr="00536B58" w:rsidRDefault="007205F7" w:rsidP="007205F7">
            <w:r w:rsidRPr="00536B58">
              <w:t>[</w:t>
            </w:r>
            <w:r w:rsidR="00C63A2B">
              <w:t>–</w:t>
            </w:r>
            <w:r>
              <w:t>0.00, 0.00</w:t>
            </w:r>
            <w:r w:rsidRPr="00536B58">
              <w:t>]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64A2134" w14:textId="1AB75C4E" w:rsidR="007205F7" w:rsidRPr="00536B58" w:rsidRDefault="007205F7" w:rsidP="007205F7">
            <w:r>
              <w:t>74.97</w:t>
            </w:r>
            <w:r w:rsidRPr="00536B58">
              <w:t>%</w:t>
            </w:r>
          </w:p>
        </w:tc>
      </w:tr>
      <w:tr w:rsidR="00A04028" w:rsidRPr="00536B58" w14:paraId="4595D19E" w14:textId="77777777" w:rsidTr="005154B0">
        <w:tc>
          <w:tcPr>
            <w:tcW w:w="1897" w:type="dxa"/>
            <w:gridSpan w:val="2"/>
          </w:tcPr>
          <w:p w14:paraId="542A0F5C" w14:textId="77777777" w:rsidR="00A04028" w:rsidRPr="00536B58" w:rsidRDefault="00A04028" w:rsidP="00A04028"/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C9C106A" w14:textId="77777777" w:rsidR="00A04028" w:rsidRPr="00536B58" w:rsidRDefault="00A04028" w:rsidP="00A04028">
            <w:r w:rsidRPr="00536B58">
              <w:rPr>
                <w:b/>
                <w:bCs/>
              </w:rPr>
              <w:t>Random effec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A2EA41A" w14:textId="77777777" w:rsidR="00A04028" w:rsidRPr="00536B58" w:rsidRDefault="00A04028" w:rsidP="00A04028"/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A5A3B02" w14:textId="77777777" w:rsidR="00A04028" w:rsidRPr="00536B58" w:rsidRDefault="00A04028" w:rsidP="00A04028"/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2969317" w14:textId="77777777" w:rsidR="00A04028" w:rsidRPr="00536B58" w:rsidRDefault="00A04028" w:rsidP="00A04028"/>
        </w:tc>
      </w:tr>
      <w:tr w:rsidR="00A04028" w:rsidRPr="00536B58" w14:paraId="3CEFC6B6" w14:textId="77777777" w:rsidTr="00BD580E">
        <w:tc>
          <w:tcPr>
            <w:tcW w:w="1897" w:type="dxa"/>
            <w:gridSpan w:val="2"/>
          </w:tcPr>
          <w:p w14:paraId="1F976255" w14:textId="77777777" w:rsidR="00A04028" w:rsidRPr="00536B58" w:rsidRDefault="00A04028" w:rsidP="00A04028"/>
        </w:tc>
        <w:tc>
          <w:tcPr>
            <w:tcW w:w="2250" w:type="dxa"/>
            <w:tcBorders>
              <w:top w:val="single" w:sz="4" w:space="0" w:color="auto"/>
            </w:tcBorders>
          </w:tcPr>
          <w:p w14:paraId="0DA418BF" w14:textId="77777777" w:rsidR="00A04028" w:rsidRPr="00536B58" w:rsidRDefault="00A04028" w:rsidP="00A04028">
            <w:r w:rsidRPr="00536B58">
              <w:t xml:space="preserve">Intercept, </w:t>
            </w:r>
            <w:r w:rsidRPr="00536B58">
              <w:sym w:font="Symbol" w:char="F073"/>
            </w:r>
            <w:r w:rsidRPr="00536B58">
              <w:rPr>
                <w:vertAlign w:val="subscript"/>
              </w:rPr>
              <w:t>u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B55FDE6" w14:textId="0C895CEF" w:rsidR="00A04028" w:rsidRPr="00536B58" w:rsidRDefault="00A04028" w:rsidP="00A04028">
            <w:r>
              <w:t>10.61</w:t>
            </w:r>
            <w:r w:rsidR="00F60C3A">
              <w:t>*</w:t>
            </w:r>
            <w:r>
              <w:t xml:space="preserve"> (0.63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CFA4854" w14:textId="379294E0" w:rsidR="00A04028" w:rsidRPr="00536B58" w:rsidRDefault="00A04028" w:rsidP="00A04028">
            <w:r>
              <w:t>[9.47, 11.94</w:t>
            </w:r>
            <w:r w:rsidRPr="00536B58">
              <w:t>]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8B5AE63" w14:textId="44EA80F4" w:rsidR="00A04028" w:rsidRPr="00536B58" w:rsidRDefault="00A04028" w:rsidP="00A04028">
            <w:r>
              <w:t>100</w:t>
            </w:r>
            <w:r w:rsidRPr="00536B58">
              <w:t>%</w:t>
            </w:r>
          </w:p>
        </w:tc>
      </w:tr>
      <w:tr w:rsidR="007205F7" w:rsidRPr="00536B58" w14:paraId="1113956A" w14:textId="77777777" w:rsidTr="00BD580E">
        <w:tc>
          <w:tcPr>
            <w:tcW w:w="1897" w:type="dxa"/>
            <w:gridSpan w:val="2"/>
          </w:tcPr>
          <w:p w14:paraId="55A6F72D" w14:textId="77777777" w:rsidR="007205F7" w:rsidRPr="00536B58" w:rsidRDefault="007205F7" w:rsidP="007205F7"/>
        </w:tc>
        <w:tc>
          <w:tcPr>
            <w:tcW w:w="2250" w:type="dxa"/>
          </w:tcPr>
          <w:p w14:paraId="016568FF" w14:textId="327AF3FF" w:rsidR="007205F7" w:rsidRPr="00536B58" w:rsidRDefault="007205F7" w:rsidP="007205F7">
            <w:r w:rsidRPr="007205F7">
              <w:t xml:space="preserve">Daily air pollution (state), </w:t>
            </w:r>
            <w:r w:rsidRPr="007205F7">
              <w:sym w:font="Symbol" w:char="F073"/>
            </w:r>
            <w:r w:rsidRPr="007205F7">
              <w:rPr>
                <w:vertAlign w:val="subscript"/>
              </w:rPr>
              <w:t>u1</w:t>
            </w:r>
          </w:p>
        </w:tc>
        <w:tc>
          <w:tcPr>
            <w:tcW w:w="1620" w:type="dxa"/>
          </w:tcPr>
          <w:p w14:paraId="2A79A47A" w14:textId="2E792073" w:rsidR="007205F7" w:rsidRPr="00536B58" w:rsidRDefault="007205F7" w:rsidP="007205F7">
            <w:r>
              <w:t>0.06</w:t>
            </w:r>
            <w:r w:rsidR="00F60C3A">
              <w:t>*</w:t>
            </w:r>
            <w:r>
              <w:t xml:space="preserve"> (0.01)</w:t>
            </w:r>
          </w:p>
        </w:tc>
        <w:tc>
          <w:tcPr>
            <w:tcW w:w="1710" w:type="dxa"/>
          </w:tcPr>
          <w:p w14:paraId="17A7ABC0" w14:textId="1C95EDC0" w:rsidR="007205F7" w:rsidRPr="00536B58" w:rsidRDefault="007205F7" w:rsidP="007205F7">
            <w:r w:rsidRPr="00536B58">
              <w:t>[</w:t>
            </w:r>
            <w:r>
              <w:t>0.04, 0.08</w:t>
            </w:r>
            <w:r w:rsidRPr="00536B58">
              <w:t>]</w:t>
            </w:r>
          </w:p>
        </w:tc>
        <w:tc>
          <w:tcPr>
            <w:tcW w:w="1530" w:type="dxa"/>
          </w:tcPr>
          <w:p w14:paraId="1674920C" w14:textId="44CD577C" w:rsidR="007205F7" w:rsidRPr="00536B58" w:rsidRDefault="007205F7" w:rsidP="007205F7">
            <w:r>
              <w:t>100</w:t>
            </w:r>
            <w:r w:rsidRPr="00536B58">
              <w:t>%</w:t>
            </w:r>
          </w:p>
        </w:tc>
      </w:tr>
      <w:tr w:rsidR="007205F7" w:rsidRPr="00536B58" w14:paraId="64937E1B" w14:textId="77777777" w:rsidTr="00BD580E">
        <w:tc>
          <w:tcPr>
            <w:tcW w:w="1897" w:type="dxa"/>
            <w:gridSpan w:val="2"/>
          </w:tcPr>
          <w:p w14:paraId="3757C46F" w14:textId="77777777" w:rsidR="007205F7" w:rsidRPr="00536B58" w:rsidRDefault="007205F7" w:rsidP="007205F7"/>
        </w:tc>
        <w:tc>
          <w:tcPr>
            <w:tcW w:w="2250" w:type="dxa"/>
          </w:tcPr>
          <w:p w14:paraId="3D17AC01" w14:textId="470FA894" w:rsidR="007205F7" w:rsidRPr="00536B58" w:rsidRDefault="007205F7" w:rsidP="007205F7">
            <w:r w:rsidRPr="007205F7">
              <w:t xml:space="preserve">Corr. Intercept, Daily air pollution (state), </w:t>
            </w:r>
            <w:r w:rsidRPr="007205F7">
              <w:rPr>
                <w:i/>
                <w:iCs/>
              </w:rPr>
              <w:t>r</w:t>
            </w:r>
            <w:r w:rsidRPr="007205F7">
              <w:rPr>
                <w:vertAlign w:val="subscript"/>
              </w:rPr>
              <w:t>u0u1</w:t>
            </w:r>
          </w:p>
        </w:tc>
        <w:tc>
          <w:tcPr>
            <w:tcW w:w="1620" w:type="dxa"/>
          </w:tcPr>
          <w:p w14:paraId="502E8425" w14:textId="2A8A9731" w:rsidR="007205F7" w:rsidRPr="00536B58" w:rsidRDefault="00C63A2B" w:rsidP="007205F7">
            <w:r>
              <w:t>–</w:t>
            </w:r>
            <w:r w:rsidR="007205F7">
              <w:t>0.11 (0.15)</w:t>
            </w:r>
          </w:p>
        </w:tc>
        <w:tc>
          <w:tcPr>
            <w:tcW w:w="1710" w:type="dxa"/>
          </w:tcPr>
          <w:p w14:paraId="23905ADB" w14:textId="505AB4C7" w:rsidR="007205F7" w:rsidRPr="00536B58" w:rsidRDefault="007205F7" w:rsidP="007205F7">
            <w:r w:rsidRPr="00536B58">
              <w:t>[</w:t>
            </w:r>
            <w:r w:rsidR="00C63A2B">
              <w:t>–</w:t>
            </w:r>
            <w:r>
              <w:t>0.41, 0.18</w:t>
            </w:r>
            <w:r w:rsidRPr="00536B58">
              <w:t>]</w:t>
            </w:r>
          </w:p>
        </w:tc>
        <w:tc>
          <w:tcPr>
            <w:tcW w:w="1530" w:type="dxa"/>
          </w:tcPr>
          <w:p w14:paraId="73FA4E1C" w14:textId="286BEF99" w:rsidR="007205F7" w:rsidRPr="00536B58" w:rsidRDefault="007205F7" w:rsidP="007205F7">
            <w:r>
              <w:t>77.87</w:t>
            </w:r>
            <w:r w:rsidRPr="00536B58">
              <w:t>%</w:t>
            </w:r>
          </w:p>
        </w:tc>
      </w:tr>
      <w:tr w:rsidR="00A04028" w:rsidRPr="00536B58" w14:paraId="58CE8475" w14:textId="77777777" w:rsidTr="00BD580E">
        <w:tc>
          <w:tcPr>
            <w:tcW w:w="1897" w:type="dxa"/>
            <w:gridSpan w:val="2"/>
          </w:tcPr>
          <w:p w14:paraId="0959CE45" w14:textId="77777777" w:rsidR="00A04028" w:rsidRPr="00536B58" w:rsidRDefault="00A04028" w:rsidP="00A04028"/>
        </w:tc>
        <w:tc>
          <w:tcPr>
            <w:tcW w:w="2250" w:type="dxa"/>
          </w:tcPr>
          <w:p w14:paraId="554AD53A" w14:textId="77777777" w:rsidR="00A04028" w:rsidRPr="00536B58" w:rsidRDefault="00A04028" w:rsidP="00A04028">
            <w:r w:rsidRPr="00536B58">
              <w:t xml:space="preserve">Residual, </w:t>
            </w:r>
            <w:r w:rsidRPr="00536B58">
              <w:sym w:font="Symbol" w:char="F073"/>
            </w:r>
            <w:r w:rsidRPr="00536B58">
              <w:rPr>
                <w:vertAlign w:val="subscript"/>
              </w:rPr>
              <w:t>e</w:t>
            </w:r>
          </w:p>
        </w:tc>
        <w:tc>
          <w:tcPr>
            <w:tcW w:w="1620" w:type="dxa"/>
          </w:tcPr>
          <w:p w14:paraId="32E2F9B2" w14:textId="176D83FB" w:rsidR="00A04028" w:rsidRPr="00536B58" w:rsidRDefault="00A04028" w:rsidP="00A04028">
            <w:r>
              <w:t>10.63</w:t>
            </w:r>
            <w:r w:rsidR="00F60C3A">
              <w:t>*</w:t>
            </w:r>
            <w:r>
              <w:t xml:space="preserve"> (0.09)</w:t>
            </w:r>
          </w:p>
        </w:tc>
        <w:tc>
          <w:tcPr>
            <w:tcW w:w="1710" w:type="dxa"/>
          </w:tcPr>
          <w:p w14:paraId="48920385" w14:textId="551E2A64" w:rsidR="00A04028" w:rsidRPr="00536B58" w:rsidRDefault="00A04028" w:rsidP="00A04028">
            <w:r>
              <w:t>[10.46, 10.81</w:t>
            </w:r>
            <w:r w:rsidRPr="00536B58">
              <w:t>]</w:t>
            </w:r>
          </w:p>
        </w:tc>
        <w:tc>
          <w:tcPr>
            <w:tcW w:w="1530" w:type="dxa"/>
          </w:tcPr>
          <w:p w14:paraId="249DE7B3" w14:textId="799EF7A0" w:rsidR="00A04028" w:rsidRPr="00536B58" w:rsidRDefault="00A04028" w:rsidP="00A04028">
            <w:r>
              <w:t>100</w:t>
            </w:r>
            <w:r w:rsidRPr="00536B58">
              <w:t>%</w:t>
            </w:r>
          </w:p>
        </w:tc>
      </w:tr>
      <w:tr w:rsidR="00A04028" w:rsidRPr="00536B58" w14:paraId="04B73235" w14:textId="77777777" w:rsidTr="004E625F">
        <w:tc>
          <w:tcPr>
            <w:tcW w:w="1897" w:type="dxa"/>
            <w:gridSpan w:val="2"/>
          </w:tcPr>
          <w:p w14:paraId="6FE43188" w14:textId="77777777" w:rsidR="00A04028" w:rsidRPr="00536B58" w:rsidRDefault="00A04028" w:rsidP="00A04028"/>
        </w:tc>
        <w:tc>
          <w:tcPr>
            <w:tcW w:w="2250" w:type="dxa"/>
            <w:tcBorders>
              <w:top w:val="single" w:sz="4" w:space="0" w:color="auto"/>
            </w:tcBorders>
          </w:tcPr>
          <w:p w14:paraId="204D197B" w14:textId="77777777" w:rsidR="00A04028" w:rsidRPr="00BD580E" w:rsidRDefault="00A04028" w:rsidP="00A04028">
            <w:r w:rsidRPr="00BD580E">
              <w:t>Observations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8D74CE3" w14:textId="77777777" w:rsidR="00A04028" w:rsidRPr="00BD580E" w:rsidRDefault="00A04028" w:rsidP="00A04028">
            <w:r w:rsidRPr="00BD580E">
              <w:t>8,250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6AD8C11" w14:textId="77777777" w:rsidR="00A04028" w:rsidRPr="00536B58" w:rsidRDefault="00A04028" w:rsidP="00A04028"/>
        </w:tc>
        <w:tc>
          <w:tcPr>
            <w:tcW w:w="1530" w:type="dxa"/>
            <w:tcBorders>
              <w:top w:val="single" w:sz="4" w:space="0" w:color="auto"/>
            </w:tcBorders>
          </w:tcPr>
          <w:p w14:paraId="4AE3155B" w14:textId="77777777" w:rsidR="00A04028" w:rsidRPr="00536B58" w:rsidRDefault="00A04028" w:rsidP="00A04028"/>
        </w:tc>
      </w:tr>
      <w:tr w:rsidR="00A04028" w:rsidRPr="00536B58" w14:paraId="43E639FF" w14:textId="77777777" w:rsidTr="00BD580E">
        <w:tc>
          <w:tcPr>
            <w:tcW w:w="1897" w:type="dxa"/>
            <w:gridSpan w:val="2"/>
          </w:tcPr>
          <w:p w14:paraId="030DCF2F" w14:textId="77777777" w:rsidR="00A04028" w:rsidRPr="00536B58" w:rsidRDefault="00A04028" w:rsidP="00A04028"/>
        </w:tc>
        <w:tc>
          <w:tcPr>
            <w:tcW w:w="2250" w:type="dxa"/>
          </w:tcPr>
          <w:p w14:paraId="43D1ECD4" w14:textId="77777777" w:rsidR="00A04028" w:rsidRPr="00BD580E" w:rsidRDefault="00A04028" w:rsidP="00A04028">
            <w:r w:rsidRPr="00BD580E">
              <w:t>ICC</w:t>
            </w:r>
          </w:p>
        </w:tc>
        <w:tc>
          <w:tcPr>
            <w:tcW w:w="1620" w:type="dxa"/>
          </w:tcPr>
          <w:p w14:paraId="6777680B" w14:textId="6216FB74" w:rsidR="00A04028" w:rsidRPr="00BD580E" w:rsidRDefault="00A04028" w:rsidP="00A04028">
            <w:r>
              <w:t>0.50</w:t>
            </w:r>
          </w:p>
        </w:tc>
        <w:tc>
          <w:tcPr>
            <w:tcW w:w="1710" w:type="dxa"/>
          </w:tcPr>
          <w:p w14:paraId="6ADF5578" w14:textId="77777777" w:rsidR="00A04028" w:rsidRPr="00536B58" w:rsidRDefault="00A04028" w:rsidP="00A04028"/>
        </w:tc>
        <w:tc>
          <w:tcPr>
            <w:tcW w:w="1530" w:type="dxa"/>
          </w:tcPr>
          <w:p w14:paraId="14DED6E1" w14:textId="77777777" w:rsidR="00A04028" w:rsidRPr="00536B58" w:rsidRDefault="00A04028" w:rsidP="00A04028"/>
        </w:tc>
      </w:tr>
      <w:tr w:rsidR="00A04028" w:rsidRPr="00536B58" w14:paraId="41D1316B" w14:textId="77777777" w:rsidTr="00BD580E">
        <w:tc>
          <w:tcPr>
            <w:tcW w:w="1897" w:type="dxa"/>
            <w:gridSpan w:val="2"/>
          </w:tcPr>
          <w:p w14:paraId="724BD7AE" w14:textId="77777777" w:rsidR="00A04028" w:rsidRPr="00536B58" w:rsidRDefault="00A04028" w:rsidP="00A04028"/>
        </w:tc>
        <w:tc>
          <w:tcPr>
            <w:tcW w:w="2250" w:type="dxa"/>
          </w:tcPr>
          <w:p w14:paraId="629E2B90" w14:textId="77777777" w:rsidR="00A04028" w:rsidRPr="00536B58" w:rsidRDefault="00A04028" w:rsidP="00A04028">
            <w:r w:rsidRPr="00536B58">
              <w:t>Marginal R</w:t>
            </w:r>
            <w:r w:rsidRPr="00536B58">
              <w:rPr>
                <w:vertAlign w:val="superscript"/>
              </w:rPr>
              <w:t>2</w:t>
            </w:r>
          </w:p>
        </w:tc>
        <w:tc>
          <w:tcPr>
            <w:tcW w:w="1620" w:type="dxa"/>
          </w:tcPr>
          <w:p w14:paraId="68FA2F2B" w14:textId="00F81060" w:rsidR="00A04028" w:rsidRPr="00536B58" w:rsidRDefault="00A04028" w:rsidP="00A04028">
            <w:r>
              <w:t>0.008</w:t>
            </w:r>
          </w:p>
        </w:tc>
        <w:tc>
          <w:tcPr>
            <w:tcW w:w="1710" w:type="dxa"/>
          </w:tcPr>
          <w:p w14:paraId="60F06820" w14:textId="77777777" w:rsidR="00A04028" w:rsidRPr="00536B58" w:rsidRDefault="00A04028" w:rsidP="00A04028"/>
        </w:tc>
        <w:tc>
          <w:tcPr>
            <w:tcW w:w="1530" w:type="dxa"/>
          </w:tcPr>
          <w:p w14:paraId="01D775DC" w14:textId="77777777" w:rsidR="00A04028" w:rsidRPr="00536B58" w:rsidRDefault="00A04028" w:rsidP="00A04028"/>
        </w:tc>
      </w:tr>
      <w:tr w:rsidR="00A04028" w:rsidRPr="00536B58" w14:paraId="0FA1CED7" w14:textId="77777777" w:rsidTr="00BD580E">
        <w:tc>
          <w:tcPr>
            <w:tcW w:w="1897" w:type="dxa"/>
            <w:gridSpan w:val="2"/>
            <w:tcBorders>
              <w:bottom w:val="single" w:sz="4" w:space="0" w:color="auto"/>
            </w:tcBorders>
          </w:tcPr>
          <w:p w14:paraId="1161AE11" w14:textId="77777777" w:rsidR="00A04028" w:rsidRPr="00536B58" w:rsidRDefault="00A04028" w:rsidP="00A04028"/>
        </w:tc>
        <w:tc>
          <w:tcPr>
            <w:tcW w:w="2250" w:type="dxa"/>
            <w:tcBorders>
              <w:bottom w:val="single" w:sz="4" w:space="0" w:color="auto"/>
            </w:tcBorders>
          </w:tcPr>
          <w:p w14:paraId="6B5F84A3" w14:textId="739DE587" w:rsidR="00A04028" w:rsidRPr="00BD580E" w:rsidRDefault="00A04028" w:rsidP="00A04028">
            <w:r w:rsidRPr="00536B58">
              <w:t>Conditional R</w:t>
            </w:r>
            <w:r w:rsidRPr="00536B58">
              <w:rPr>
                <w:vertAlign w:val="superscript"/>
              </w:rPr>
              <w:t>2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A703F79" w14:textId="53F6F522" w:rsidR="00A04028" w:rsidRPr="00536B58" w:rsidRDefault="00A04028" w:rsidP="00A04028">
            <w:r>
              <w:t>0.487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F3FF220" w14:textId="77777777" w:rsidR="00A04028" w:rsidRPr="00536B58" w:rsidRDefault="00A04028" w:rsidP="00A04028"/>
        </w:tc>
        <w:tc>
          <w:tcPr>
            <w:tcW w:w="1530" w:type="dxa"/>
            <w:tcBorders>
              <w:bottom w:val="single" w:sz="4" w:space="0" w:color="auto"/>
            </w:tcBorders>
          </w:tcPr>
          <w:p w14:paraId="6338A86A" w14:textId="77777777" w:rsidR="00A04028" w:rsidRPr="00536B58" w:rsidRDefault="00A04028" w:rsidP="00A04028"/>
        </w:tc>
      </w:tr>
    </w:tbl>
    <w:p w14:paraId="5E5C6466" w14:textId="38F0065F" w:rsidR="00346A59" w:rsidRDefault="00F60C3A" w:rsidP="00BD580E">
      <w:pPr>
        <w:spacing w:line="480" w:lineRule="auto"/>
      </w:pPr>
      <w:r w:rsidRPr="001C18D4">
        <w:t>Analysis based on 8,250 days nested within 150 persons.</w:t>
      </w:r>
    </w:p>
    <w:p w14:paraId="68FF2CBB" w14:textId="6416EBAE" w:rsidR="00BD580E" w:rsidRPr="001C18D4" w:rsidRDefault="00BD580E" w:rsidP="00BD580E">
      <w:pPr>
        <w:spacing w:line="480" w:lineRule="auto"/>
      </w:pPr>
      <w:r w:rsidRPr="001C18D4">
        <w:t xml:space="preserve">* </w:t>
      </w:r>
      <w:proofErr w:type="gramStart"/>
      <w:r w:rsidRPr="001C18D4">
        <w:t>indicates</w:t>
      </w:r>
      <w:proofErr w:type="gramEnd"/>
      <w:r w:rsidRPr="001C18D4">
        <w:t xml:space="preserve"> probability of direction (pd) of the parameter &gt; 95%.</w:t>
      </w:r>
    </w:p>
    <w:p w14:paraId="7FB8D025" w14:textId="77777777" w:rsidR="00F46514" w:rsidRDefault="00F46514"/>
    <w:sectPr w:rsidR="00F465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80E"/>
    <w:rsid w:val="00011CA6"/>
    <w:rsid w:val="000519D6"/>
    <w:rsid w:val="000B09F4"/>
    <w:rsid w:val="001106E4"/>
    <w:rsid w:val="0012202B"/>
    <w:rsid w:val="001C18D4"/>
    <w:rsid w:val="002058D5"/>
    <w:rsid w:val="00282B4B"/>
    <w:rsid w:val="00346A59"/>
    <w:rsid w:val="003E35D8"/>
    <w:rsid w:val="00415819"/>
    <w:rsid w:val="004915EC"/>
    <w:rsid w:val="004E625F"/>
    <w:rsid w:val="005137F0"/>
    <w:rsid w:val="005154B0"/>
    <w:rsid w:val="00570EF9"/>
    <w:rsid w:val="0060403A"/>
    <w:rsid w:val="006B453D"/>
    <w:rsid w:val="007172AA"/>
    <w:rsid w:val="007205F7"/>
    <w:rsid w:val="00781CC5"/>
    <w:rsid w:val="00807E9A"/>
    <w:rsid w:val="008230DD"/>
    <w:rsid w:val="00877A7A"/>
    <w:rsid w:val="0089154B"/>
    <w:rsid w:val="008F0313"/>
    <w:rsid w:val="008F16C7"/>
    <w:rsid w:val="0099090E"/>
    <w:rsid w:val="00A04028"/>
    <w:rsid w:val="00A26B84"/>
    <w:rsid w:val="00A31CD5"/>
    <w:rsid w:val="00AE480B"/>
    <w:rsid w:val="00BD580E"/>
    <w:rsid w:val="00C63A2B"/>
    <w:rsid w:val="00C644FB"/>
    <w:rsid w:val="00C76200"/>
    <w:rsid w:val="00D52148"/>
    <w:rsid w:val="00DF5390"/>
    <w:rsid w:val="00E218E7"/>
    <w:rsid w:val="00E94694"/>
    <w:rsid w:val="00F46514"/>
    <w:rsid w:val="00F60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5AB394"/>
  <w15:chartTrackingRefBased/>
  <w15:docId w15:val="{29C77CA5-EE27-274B-AAB5-A7D21ABAA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580E"/>
    <w:rPr>
      <w:rFonts w:eastAsia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58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58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580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580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580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580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580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580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580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58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58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580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580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580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580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580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580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580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580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D58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580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D580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580E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D58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580E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D58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58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58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580E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60C3A"/>
    <w:rPr>
      <w:rFonts w:eastAsia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04</Words>
  <Characters>287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Ng</dc:creator>
  <cp:keywords/>
  <dc:description/>
  <cp:lastModifiedBy>Michelle Ng</cp:lastModifiedBy>
  <cp:revision>7</cp:revision>
  <dcterms:created xsi:type="dcterms:W3CDTF">2024-06-05T03:08:00Z</dcterms:created>
  <dcterms:modified xsi:type="dcterms:W3CDTF">2024-06-05T04:09:00Z</dcterms:modified>
</cp:coreProperties>
</file>